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73EB" w:rsidRPr="00DB0657" w:rsidRDefault="00DB7728" w:rsidP="005373EB">
      <w:pPr>
        <w:jc w:val="center"/>
        <w:rPr>
          <w:rFonts w:ascii="Times New Roman" w:hAnsi="Times New Roman" w:cs="Times New Roman"/>
          <w:sz w:val="24"/>
          <w:szCs w:val="24"/>
        </w:rPr>
      </w:pPr>
      <w:r w:rsidRPr="00C4091F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5373EB" w:rsidRPr="00C4091F">
        <w:rPr>
          <w:rFonts w:ascii="Times New Roman" w:hAnsi="Times New Roman" w:cs="Times New Roman"/>
          <w:b/>
          <w:sz w:val="24"/>
          <w:szCs w:val="24"/>
        </w:rPr>
        <w:t>Table 1</w:t>
      </w:r>
      <w:bookmarkStart w:id="0" w:name="_GoBack"/>
      <w:r w:rsidR="005373EB" w:rsidRPr="00C4091F">
        <w:rPr>
          <w:rFonts w:ascii="Times New Roman" w:hAnsi="Times New Roman" w:cs="Times New Roman"/>
          <w:b/>
          <w:sz w:val="24"/>
          <w:szCs w:val="24"/>
        </w:rPr>
        <w:t>.</w:t>
      </w:r>
      <w:bookmarkEnd w:id="0"/>
      <w:r w:rsidR="005373EB" w:rsidRPr="00DB0657">
        <w:rPr>
          <w:rFonts w:ascii="Times New Roman" w:hAnsi="Times New Roman" w:cs="Times New Roman"/>
          <w:sz w:val="24"/>
          <w:szCs w:val="24"/>
        </w:rPr>
        <w:t xml:space="preserve"> The 100 top-cited studies in </w:t>
      </w:r>
      <w:r w:rsidR="005373EB" w:rsidRPr="00DB0657">
        <w:rPr>
          <w:rFonts w:ascii="Times New Roman" w:hAnsi="Times New Roman" w:cs="Times New Roman" w:hint="eastAsia"/>
          <w:sz w:val="24"/>
          <w:szCs w:val="24"/>
        </w:rPr>
        <w:t>o</w:t>
      </w:r>
      <w:r w:rsidR="005373EB" w:rsidRPr="00DB0657">
        <w:rPr>
          <w:rFonts w:ascii="Times New Roman" w:hAnsi="Times New Roman" w:cs="Times New Roman"/>
          <w:sz w:val="24"/>
          <w:szCs w:val="24"/>
        </w:rPr>
        <w:t>ccupational stress</w:t>
      </w:r>
    </w:p>
    <w:tbl>
      <w:tblPr>
        <w:tblW w:w="11052" w:type="dxa"/>
        <w:jc w:val="center"/>
        <w:tblLook w:val="04A0" w:firstRow="1" w:lastRow="0" w:firstColumn="1" w:lastColumn="0" w:noHBand="0" w:noVBand="1"/>
      </w:tblPr>
      <w:tblGrid>
        <w:gridCol w:w="657"/>
        <w:gridCol w:w="4305"/>
        <w:gridCol w:w="1701"/>
        <w:gridCol w:w="850"/>
        <w:gridCol w:w="922"/>
        <w:gridCol w:w="779"/>
        <w:gridCol w:w="809"/>
        <w:gridCol w:w="1029"/>
      </w:tblGrid>
      <w:tr w:rsidR="005373EB" w:rsidRPr="00315749" w:rsidTr="005A75F1">
        <w:trPr>
          <w:trHeight w:val="113"/>
          <w:jc w:val="center"/>
        </w:trPr>
        <w:tc>
          <w:tcPr>
            <w:tcW w:w="65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5373EB" w:rsidRPr="00315749" w:rsidRDefault="005373EB" w:rsidP="005A75F1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anking</w:t>
            </w:r>
          </w:p>
        </w:tc>
        <w:tc>
          <w:tcPr>
            <w:tcW w:w="430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5373EB" w:rsidRPr="00315749" w:rsidRDefault="005373EB" w:rsidP="005A75F1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itle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5373EB" w:rsidRPr="00315749" w:rsidRDefault="005373EB" w:rsidP="005A75F1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ournal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5373EB" w:rsidRPr="00315749" w:rsidRDefault="005373EB" w:rsidP="005A75F1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rticle type</w:t>
            </w:r>
          </w:p>
        </w:tc>
        <w:tc>
          <w:tcPr>
            <w:tcW w:w="92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5373EB" w:rsidRPr="00315749" w:rsidRDefault="005373EB" w:rsidP="005A75F1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otal citation</w:t>
            </w:r>
          </w:p>
        </w:tc>
        <w:tc>
          <w:tcPr>
            <w:tcW w:w="77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5373EB" w:rsidRPr="00315749" w:rsidRDefault="005373EB" w:rsidP="005A75F1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itation per year</w:t>
            </w:r>
          </w:p>
        </w:tc>
        <w:tc>
          <w:tcPr>
            <w:tcW w:w="8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5373EB" w:rsidRPr="00315749" w:rsidRDefault="005373EB" w:rsidP="005A75F1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ublication year</w:t>
            </w:r>
          </w:p>
        </w:tc>
        <w:tc>
          <w:tcPr>
            <w:tcW w:w="102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5373EB" w:rsidRPr="00315749" w:rsidRDefault="005373EB" w:rsidP="005A75F1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ountry</w:t>
            </w:r>
          </w:p>
        </w:tc>
      </w:tr>
      <w:tr w:rsidR="005373EB" w:rsidRPr="00315749" w:rsidTr="005A75F1">
        <w:trPr>
          <w:trHeight w:val="113"/>
          <w:jc w:val="center"/>
        </w:trPr>
        <w:tc>
          <w:tcPr>
            <w:tcW w:w="657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5373EB" w:rsidRPr="00315749" w:rsidRDefault="005373EB" w:rsidP="005A75F1">
            <w:pPr>
              <w:widowControl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Job demands, job decision latitude, and mental strain - Implications for job redesig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dministrative Science Quarterl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ticl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57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136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97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USA</w:t>
            </w:r>
          </w:p>
        </w:tc>
      </w:tr>
      <w:tr w:rsidR="005373EB" w:rsidRPr="00315749" w:rsidTr="005A75F1">
        <w:trPr>
          <w:trHeight w:val="113"/>
          <w:jc w:val="center"/>
        </w:trPr>
        <w:tc>
          <w:tcPr>
            <w:tcW w:w="657" w:type="dxa"/>
            <w:shd w:val="clear" w:color="auto" w:fill="auto"/>
            <w:noWrap/>
            <w:hideMark/>
          </w:tcPr>
          <w:p w:rsidR="005373EB" w:rsidRPr="00315749" w:rsidRDefault="005373EB" w:rsidP="005A75F1">
            <w:pPr>
              <w:widowControl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Job strain, work place social support, and cardiovascular disease - A cross-sectional study of a random sample of the Swedish working popul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merican Journal of Public Heal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ticl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26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40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98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USA</w:t>
            </w:r>
          </w:p>
        </w:tc>
      </w:tr>
      <w:tr w:rsidR="005373EB" w:rsidRPr="00315749" w:rsidTr="005A75F1">
        <w:trPr>
          <w:trHeight w:val="113"/>
          <w:jc w:val="center"/>
        </w:trPr>
        <w:tc>
          <w:tcPr>
            <w:tcW w:w="657" w:type="dxa"/>
            <w:shd w:val="clear" w:color="auto" w:fill="auto"/>
            <w:noWrap/>
            <w:hideMark/>
          </w:tcPr>
          <w:p w:rsidR="005373EB" w:rsidRPr="00315749" w:rsidRDefault="005373EB" w:rsidP="005A75F1">
            <w:pPr>
              <w:widowControl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Differential challenge stressor-hindrance stressor relationships with job attitudes, turnover intentions, turnover, and withdrawal behavior: A meta-analy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Journal of Applied Psycholog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ticl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6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59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0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USA</w:t>
            </w:r>
          </w:p>
        </w:tc>
      </w:tr>
      <w:tr w:rsidR="005373EB" w:rsidRPr="00315749" w:rsidTr="005A75F1">
        <w:trPr>
          <w:trHeight w:val="113"/>
          <w:jc w:val="center"/>
        </w:trPr>
        <w:tc>
          <w:tcPr>
            <w:tcW w:w="657" w:type="dxa"/>
            <w:shd w:val="clear" w:color="auto" w:fill="auto"/>
            <w:noWrap/>
            <w:hideMark/>
          </w:tcPr>
          <w:p w:rsidR="005373EB" w:rsidRPr="00315749" w:rsidRDefault="005373EB" w:rsidP="005A75F1">
            <w:pPr>
              <w:widowControl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ocial support, occupational stress, and heal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Journal of Health and Social Behavi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ticl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2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16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98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USA</w:t>
            </w:r>
          </w:p>
        </w:tc>
      </w:tr>
      <w:tr w:rsidR="005373EB" w:rsidRPr="00315749" w:rsidTr="005A75F1">
        <w:trPr>
          <w:trHeight w:val="113"/>
          <w:jc w:val="center"/>
        </w:trPr>
        <w:tc>
          <w:tcPr>
            <w:tcW w:w="657" w:type="dxa"/>
            <w:shd w:val="clear" w:color="auto" w:fill="auto"/>
            <w:noWrap/>
            <w:hideMark/>
          </w:tcPr>
          <w:p w:rsidR="005373EB" w:rsidRPr="00315749" w:rsidRDefault="005373EB" w:rsidP="005A75F1">
            <w:pPr>
              <w:widowControl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ccupational sources of stress - Review of literature relating to coronary heart-disease and mental ill heal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Journal of Occupational Psycholog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view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7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13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97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England</w:t>
            </w:r>
          </w:p>
        </w:tc>
      </w:tr>
      <w:tr w:rsidR="005373EB" w:rsidRPr="00315749" w:rsidTr="005A75F1">
        <w:trPr>
          <w:trHeight w:val="113"/>
          <w:jc w:val="center"/>
        </w:trPr>
        <w:tc>
          <w:tcPr>
            <w:tcW w:w="657" w:type="dxa"/>
            <w:shd w:val="clear" w:color="auto" w:fill="auto"/>
            <w:noWrap/>
            <w:hideMark/>
          </w:tcPr>
          <w:p w:rsidR="005373EB" w:rsidRPr="00315749" w:rsidRDefault="005373EB" w:rsidP="005A75F1">
            <w:pPr>
              <w:widowControl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Job strain and cardiovascular-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nnual Review of Public Heal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ticl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6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22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99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USA</w:t>
            </w:r>
          </w:p>
        </w:tc>
      </w:tr>
      <w:tr w:rsidR="005373EB" w:rsidRPr="00315749" w:rsidTr="005A75F1">
        <w:trPr>
          <w:trHeight w:val="113"/>
          <w:jc w:val="center"/>
        </w:trPr>
        <w:tc>
          <w:tcPr>
            <w:tcW w:w="657" w:type="dxa"/>
            <w:shd w:val="clear" w:color="auto" w:fill="auto"/>
            <w:noWrap/>
            <w:hideMark/>
          </w:tcPr>
          <w:p w:rsidR="005373EB" w:rsidRPr="00315749" w:rsidRDefault="005373EB" w:rsidP="005A75F1">
            <w:pPr>
              <w:widowControl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Effects on teachers' self-efficacy and job satisfaction: Teacher gender, years of experience, and job str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Journal of Educational Psycholog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ticl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6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56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1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anada</w:t>
            </w:r>
          </w:p>
        </w:tc>
      </w:tr>
      <w:tr w:rsidR="005373EB" w:rsidRPr="00315749" w:rsidTr="005A75F1">
        <w:trPr>
          <w:trHeight w:val="113"/>
          <w:jc w:val="center"/>
        </w:trPr>
        <w:tc>
          <w:tcPr>
            <w:tcW w:w="657" w:type="dxa"/>
            <w:shd w:val="clear" w:color="auto" w:fill="auto"/>
            <w:noWrap/>
            <w:hideMark/>
          </w:tcPr>
          <w:p w:rsidR="005373EB" w:rsidRPr="00315749" w:rsidRDefault="005373EB" w:rsidP="005A75F1">
            <w:pPr>
              <w:widowControl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Effects of occupational stress management intervention programs: A meta-analy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Journal of Occupational Health Psycholog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ticl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5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46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0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USA</w:t>
            </w:r>
          </w:p>
        </w:tc>
      </w:tr>
      <w:tr w:rsidR="005373EB" w:rsidRPr="00315749" w:rsidTr="005A75F1">
        <w:trPr>
          <w:trHeight w:val="113"/>
          <w:jc w:val="center"/>
        </w:trPr>
        <w:tc>
          <w:tcPr>
            <w:tcW w:w="657" w:type="dxa"/>
            <w:shd w:val="clear" w:color="auto" w:fill="auto"/>
            <w:noWrap/>
            <w:hideMark/>
          </w:tcPr>
          <w:p w:rsidR="005373EB" w:rsidRPr="00315749" w:rsidRDefault="005373EB" w:rsidP="005A75F1">
            <w:pPr>
              <w:widowControl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unterproductive work behavior (CWB) in response to job stressors and organizational justice: Some mediator and moderator tests for autonomy and emoti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Journal of Vocational Behavi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ticl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4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28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0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USA</w:t>
            </w:r>
          </w:p>
        </w:tc>
      </w:tr>
      <w:tr w:rsidR="005373EB" w:rsidRPr="00315749" w:rsidTr="005A75F1">
        <w:trPr>
          <w:trHeight w:val="113"/>
          <w:jc w:val="center"/>
        </w:trPr>
        <w:tc>
          <w:tcPr>
            <w:tcW w:w="657" w:type="dxa"/>
            <w:shd w:val="clear" w:color="auto" w:fill="auto"/>
            <w:noWrap/>
            <w:hideMark/>
          </w:tcPr>
          <w:p w:rsidR="005373EB" w:rsidRPr="00315749" w:rsidRDefault="005373EB" w:rsidP="005A75F1">
            <w:pPr>
              <w:widowControl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Job stress, employee health, and organizational-effectiveness - facet analysis, model, and literature-revie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ersonnel Psycholog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ticl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2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12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97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USA</w:t>
            </w:r>
          </w:p>
        </w:tc>
      </w:tr>
      <w:tr w:rsidR="005373EB" w:rsidRPr="00315749" w:rsidTr="005A75F1">
        <w:trPr>
          <w:trHeight w:val="113"/>
          <w:jc w:val="center"/>
        </w:trPr>
        <w:tc>
          <w:tcPr>
            <w:tcW w:w="657" w:type="dxa"/>
            <w:shd w:val="clear" w:color="auto" w:fill="auto"/>
            <w:noWrap/>
            <w:hideMark/>
          </w:tcPr>
          <w:p w:rsidR="005373EB" w:rsidRPr="00315749" w:rsidRDefault="005373EB" w:rsidP="005A75F1">
            <w:pPr>
              <w:widowControl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Job strain as a risk factor for coronary heart disease: A collaborative meta-analysis of individual participant da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Lance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ticl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1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64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1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England</w:t>
            </w:r>
          </w:p>
        </w:tc>
      </w:tr>
      <w:tr w:rsidR="005373EB" w:rsidRPr="00315749" w:rsidTr="005A75F1">
        <w:trPr>
          <w:trHeight w:val="113"/>
          <w:jc w:val="center"/>
        </w:trPr>
        <w:tc>
          <w:tcPr>
            <w:tcW w:w="657" w:type="dxa"/>
            <w:shd w:val="clear" w:color="auto" w:fill="auto"/>
            <w:noWrap/>
            <w:hideMark/>
          </w:tcPr>
          <w:p w:rsidR="005373EB" w:rsidRPr="00315749" w:rsidRDefault="005373EB" w:rsidP="005A75F1">
            <w:pPr>
              <w:widowControl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Workplace stress in nursing: a literature revie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Journal of Advanced Nurs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ticl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0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30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0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England</w:t>
            </w:r>
          </w:p>
        </w:tc>
      </w:tr>
      <w:tr w:rsidR="005373EB" w:rsidRPr="00315749" w:rsidTr="005A75F1">
        <w:trPr>
          <w:trHeight w:val="113"/>
          <w:jc w:val="center"/>
        </w:trPr>
        <w:tc>
          <w:tcPr>
            <w:tcW w:w="657" w:type="dxa"/>
            <w:shd w:val="clear" w:color="auto" w:fill="auto"/>
            <w:noWrap/>
            <w:hideMark/>
          </w:tcPr>
          <w:p w:rsidR="005373EB" w:rsidRPr="00315749" w:rsidRDefault="005373EB" w:rsidP="005A75F1">
            <w:pPr>
              <w:widowControl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wo alternative job stress models and the risk of coronary heart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merican Journal of Public Heal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ticl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0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23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99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England</w:t>
            </w:r>
          </w:p>
        </w:tc>
      </w:tr>
      <w:tr w:rsidR="005373EB" w:rsidRPr="00315749" w:rsidTr="005A75F1">
        <w:trPr>
          <w:trHeight w:val="113"/>
          <w:jc w:val="center"/>
        </w:trPr>
        <w:tc>
          <w:tcPr>
            <w:tcW w:w="657" w:type="dxa"/>
            <w:shd w:val="clear" w:color="auto" w:fill="auto"/>
            <w:noWrap/>
            <w:hideMark/>
          </w:tcPr>
          <w:p w:rsidR="005373EB" w:rsidRPr="00315749" w:rsidRDefault="005373EB" w:rsidP="005A75F1">
            <w:pPr>
              <w:widowControl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hould negative affectivity remain an unmeasured variable in the study of job str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Journal of Applied Psycholog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ticl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8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15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98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USA</w:t>
            </w:r>
          </w:p>
        </w:tc>
      </w:tr>
      <w:tr w:rsidR="005373EB" w:rsidRPr="00315749" w:rsidTr="005A75F1">
        <w:trPr>
          <w:trHeight w:val="113"/>
          <w:jc w:val="center"/>
        </w:trPr>
        <w:tc>
          <w:tcPr>
            <w:tcW w:w="657" w:type="dxa"/>
            <w:shd w:val="clear" w:color="auto" w:fill="auto"/>
            <w:noWrap/>
            <w:hideMark/>
          </w:tcPr>
          <w:p w:rsidR="005373EB" w:rsidRPr="00315749" w:rsidRDefault="005373EB" w:rsidP="005A75F1">
            <w:pPr>
              <w:widowControl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he benefits of interventions for work-related str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merican Journal of Public Heal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ticl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7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25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0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etherlands</w:t>
            </w:r>
          </w:p>
        </w:tc>
      </w:tr>
      <w:tr w:rsidR="005373EB" w:rsidRPr="00315749" w:rsidTr="005A75F1">
        <w:trPr>
          <w:trHeight w:val="113"/>
          <w:jc w:val="center"/>
        </w:trPr>
        <w:tc>
          <w:tcPr>
            <w:tcW w:w="657" w:type="dxa"/>
            <w:shd w:val="clear" w:color="auto" w:fill="auto"/>
            <w:noWrap/>
            <w:hideMark/>
          </w:tcPr>
          <w:p w:rsidR="005373EB" w:rsidRPr="00315749" w:rsidRDefault="005373EB" w:rsidP="005A75F1">
            <w:pPr>
              <w:widowControl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s job strain a major source of cardiovascular disease risk?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candinavian Journal of Work Environment &amp; Heal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view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7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30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weden</w:t>
            </w:r>
          </w:p>
        </w:tc>
      </w:tr>
      <w:tr w:rsidR="005373EB" w:rsidRPr="00315749" w:rsidTr="005A75F1">
        <w:trPr>
          <w:trHeight w:val="113"/>
          <w:jc w:val="center"/>
        </w:trPr>
        <w:tc>
          <w:tcPr>
            <w:tcW w:w="657" w:type="dxa"/>
            <w:shd w:val="clear" w:color="auto" w:fill="auto"/>
            <w:noWrap/>
            <w:hideMark/>
          </w:tcPr>
          <w:p w:rsidR="005373EB" w:rsidRPr="00315749" w:rsidRDefault="005373EB" w:rsidP="005A75F1">
            <w:pPr>
              <w:widowControl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7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 meta-analysis of work demand stressors and job performance: examining main and moderating effec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ersonnel Psycholog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view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6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39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0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srael</w:t>
            </w:r>
          </w:p>
        </w:tc>
      </w:tr>
      <w:tr w:rsidR="005373EB" w:rsidRPr="00315749" w:rsidTr="005A75F1">
        <w:trPr>
          <w:trHeight w:val="113"/>
          <w:jc w:val="center"/>
        </w:trPr>
        <w:tc>
          <w:tcPr>
            <w:tcW w:w="657" w:type="dxa"/>
            <w:shd w:val="clear" w:color="auto" w:fill="auto"/>
            <w:noWrap/>
            <w:hideMark/>
          </w:tcPr>
          <w:p w:rsidR="005373EB" w:rsidRPr="00315749" w:rsidRDefault="005373EB" w:rsidP="005A75F1">
            <w:pPr>
              <w:widowControl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8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ccupational stress - its causes and consequences for job-perform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Journal of Applied Psycholog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ticl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5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13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98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USA</w:t>
            </w:r>
          </w:p>
        </w:tc>
      </w:tr>
      <w:tr w:rsidR="005373EB" w:rsidRPr="00315749" w:rsidTr="005A75F1">
        <w:trPr>
          <w:trHeight w:val="113"/>
          <w:jc w:val="center"/>
        </w:trPr>
        <w:tc>
          <w:tcPr>
            <w:tcW w:w="657" w:type="dxa"/>
            <w:shd w:val="clear" w:color="auto" w:fill="auto"/>
            <w:noWrap/>
            <w:hideMark/>
          </w:tcPr>
          <w:p w:rsidR="005373EB" w:rsidRPr="00315749" w:rsidRDefault="005373EB" w:rsidP="005A75F1">
            <w:pPr>
              <w:widowControl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hanges in the serum cholesterol and blood clotting time in men subjected to cyclic variation of occupational str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ircul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ticl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5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7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95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USA</w:t>
            </w:r>
          </w:p>
        </w:tc>
      </w:tr>
      <w:tr w:rsidR="005373EB" w:rsidRPr="00315749" w:rsidTr="005A75F1">
        <w:trPr>
          <w:trHeight w:val="113"/>
          <w:jc w:val="center"/>
        </w:trPr>
        <w:tc>
          <w:tcPr>
            <w:tcW w:w="657" w:type="dxa"/>
            <w:shd w:val="clear" w:color="auto" w:fill="auto"/>
            <w:noWrap/>
            <w:hideMark/>
          </w:tcPr>
          <w:p w:rsidR="005373EB" w:rsidRPr="00315749" w:rsidRDefault="005373EB" w:rsidP="005A75F1">
            <w:pPr>
              <w:widowControl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>20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Why negative affectivity should not be controlled in job stress research: Don't throw out the baby with the bath wa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Journal of Organizational Behavi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ticl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9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20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USA</w:t>
            </w:r>
          </w:p>
        </w:tc>
      </w:tr>
      <w:tr w:rsidR="005373EB" w:rsidRPr="00315749" w:rsidTr="005A75F1">
        <w:trPr>
          <w:trHeight w:val="113"/>
          <w:jc w:val="center"/>
        </w:trPr>
        <w:tc>
          <w:tcPr>
            <w:tcW w:w="657" w:type="dxa"/>
            <w:shd w:val="clear" w:color="auto" w:fill="auto"/>
            <w:noWrap/>
            <w:hideMark/>
          </w:tcPr>
          <w:p w:rsidR="005373EB" w:rsidRPr="00315749" w:rsidRDefault="005373EB" w:rsidP="005A75F1">
            <w:pPr>
              <w:widowControl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1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mpact of structural and psychological empowerment on job strain in nursing work settings - expanding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K</w:t>
            </w: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nter's mod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Journal of Nursing Administr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ticl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7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20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0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anada</w:t>
            </w:r>
          </w:p>
        </w:tc>
      </w:tr>
      <w:tr w:rsidR="005373EB" w:rsidRPr="00315749" w:rsidTr="005A75F1">
        <w:trPr>
          <w:trHeight w:val="113"/>
          <w:jc w:val="center"/>
        </w:trPr>
        <w:tc>
          <w:tcPr>
            <w:tcW w:w="657" w:type="dxa"/>
            <w:shd w:val="clear" w:color="auto" w:fill="auto"/>
            <w:noWrap/>
            <w:hideMark/>
          </w:tcPr>
          <w:p w:rsidR="005373EB" w:rsidRPr="00315749" w:rsidRDefault="005373EB" w:rsidP="005A75F1">
            <w:pPr>
              <w:widowControl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2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he personal costs of citizenship behavior: The relationship between individual initiative and role overload, job stress, and work-family confli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Journal of Applied Psycholog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ticl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7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25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0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USA</w:t>
            </w:r>
          </w:p>
        </w:tc>
      </w:tr>
      <w:tr w:rsidR="005373EB" w:rsidRPr="00315749" w:rsidTr="005A75F1">
        <w:trPr>
          <w:trHeight w:val="113"/>
          <w:jc w:val="center"/>
        </w:trPr>
        <w:tc>
          <w:tcPr>
            <w:tcW w:w="657" w:type="dxa"/>
            <w:shd w:val="clear" w:color="auto" w:fill="auto"/>
            <w:noWrap/>
            <w:hideMark/>
          </w:tcPr>
          <w:p w:rsidR="005373EB" w:rsidRPr="00315749" w:rsidRDefault="005373EB" w:rsidP="005A75F1">
            <w:pPr>
              <w:widowControl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3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Job stress, incivility, and counterproductive work behavior (CWB): the moderating role of negative affe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Journal of Organizational Behavi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ticl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6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25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0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USA</w:t>
            </w:r>
          </w:p>
        </w:tc>
      </w:tr>
      <w:tr w:rsidR="005373EB" w:rsidRPr="00315749" w:rsidTr="005A75F1">
        <w:trPr>
          <w:trHeight w:val="113"/>
          <w:jc w:val="center"/>
        </w:trPr>
        <w:tc>
          <w:tcPr>
            <w:tcW w:w="657" w:type="dxa"/>
            <w:shd w:val="clear" w:color="auto" w:fill="auto"/>
            <w:noWrap/>
            <w:hideMark/>
          </w:tcPr>
          <w:p w:rsidR="005373EB" w:rsidRPr="00315749" w:rsidRDefault="005373EB" w:rsidP="005A75F1">
            <w:pPr>
              <w:widowControl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4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mbined effects of job strain and social-isolation on cardiovascular-disease morbidity and mortality in a random sample of the Swedish male working popul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candinavian Journal of Work Environment &amp; Heal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ticl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6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12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98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USA</w:t>
            </w:r>
          </w:p>
        </w:tc>
      </w:tr>
      <w:tr w:rsidR="005373EB" w:rsidRPr="00315749" w:rsidTr="005A75F1">
        <w:trPr>
          <w:trHeight w:val="113"/>
          <w:jc w:val="center"/>
        </w:trPr>
        <w:tc>
          <w:tcPr>
            <w:tcW w:w="657" w:type="dxa"/>
            <w:shd w:val="clear" w:color="auto" w:fill="auto"/>
            <w:noWrap/>
            <w:hideMark/>
          </w:tcPr>
          <w:p w:rsidR="005373EB" w:rsidRPr="00315749" w:rsidRDefault="005373EB" w:rsidP="005A75F1">
            <w:pPr>
              <w:widowControl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5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Job strain, effort-reward imbalance and employee wellbeing: A large-scale cross-sectional stud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ocial Science &amp; Medic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ticl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5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18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etherlands</w:t>
            </w:r>
          </w:p>
        </w:tc>
      </w:tr>
      <w:tr w:rsidR="005373EB" w:rsidRPr="00315749" w:rsidTr="005A75F1">
        <w:trPr>
          <w:trHeight w:val="113"/>
          <w:jc w:val="center"/>
        </w:trPr>
        <w:tc>
          <w:tcPr>
            <w:tcW w:w="657" w:type="dxa"/>
            <w:shd w:val="clear" w:color="auto" w:fill="auto"/>
            <w:noWrap/>
            <w:hideMark/>
          </w:tcPr>
          <w:p w:rsidR="005373EB" w:rsidRPr="00315749" w:rsidRDefault="005373EB" w:rsidP="005A75F1">
            <w:pPr>
              <w:widowControl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6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he relationship between job strain, workplace diastolic blood-pressure, and left-ventricular mass index - results of a case-control stud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JAMA-Journal of the American Medical Associ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ticl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4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11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99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USA</w:t>
            </w:r>
          </w:p>
        </w:tc>
      </w:tr>
      <w:tr w:rsidR="005373EB" w:rsidRPr="00315749" w:rsidTr="005A75F1">
        <w:trPr>
          <w:trHeight w:val="113"/>
          <w:jc w:val="center"/>
        </w:trPr>
        <w:tc>
          <w:tcPr>
            <w:tcW w:w="657" w:type="dxa"/>
            <w:shd w:val="clear" w:color="auto" w:fill="auto"/>
            <w:noWrap/>
            <w:hideMark/>
          </w:tcPr>
          <w:p w:rsidR="005373EB" w:rsidRPr="00315749" w:rsidRDefault="005373EB" w:rsidP="005A75F1">
            <w:pPr>
              <w:widowControl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7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sychosocial work environment and stress-related disorders, a systematic revie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ccupational Medicine-Oxfor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ticl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3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34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1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etherlands</w:t>
            </w:r>
          </w:p>
        </w:tc>
      </w:tr>
      <w:tr w:rsidR="005373EB" w:rsidRPr="00315749" w:rsidTr="005A75F1">
        <w:trPr>
          <w:trHeight w:val="113"/>
          <w:jc w:val="center"/>
        </w:trPr>
        <w:tc>
          <w:tcPr>
            <w:tcW w:w="657" w:type="dxa"/>
            <w:shd w:val="clear" w:color="auto" w:fill="auto"/>
            <w:noWrap/>
            <w:hideMark/>
          </w:tcPr>
          <w:p w:rsidR="005373EB" w:rsidRPr="00315749" w:rsidRDefault="005373EB" w:rsidP="005A75F1">
            <w:pPr>
              <w:widowControl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8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ross-functional project groups in research and new product development: diversity, communications, job stress, and outcom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cademy of Management Journ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ticl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3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18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0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USA</w:t>
            </w:r>
          </w:p>
        </w:tc>
      </w:tr>
      <w:tr w:rsidR="005373EB" w:rsidRPr="00315749" w:rsidTr="005A75F1">
        <w:trPr>
          <w:trHeight w:val="113"/>
          <w:jc w:val="center"/>
        </w:trPr>
        <w:tc>
          <w:tcPr>
            <w:tcW w:w="657" w:type="dxa"/>
            <w:shd w:val="clear" w:color="auto" w:fill="auto"/>
            <w:noWrap/>
            <w:hideMark/>
          </w:tcPr>
          <w:p w:rsidR="005373EB" w:rsidRPr="00315749" w:rsidRDefault="005373EB" w:rsidP="005A75F1">
            <w:pPr>
              <w:widowControl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erceived teacher self-efficacy as a predictor of job stress and burnout: mediation analys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pplied Psychology-An International Review-Psychologie Appliquee-Revue Internation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ticl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3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28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0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ermany</w:t>
            </w:r>
          </w:p>
        </w:tc>
      </w:tr>
      <w:tr w:rsidR="005373EB" w:rsidRPr="00315749" w:rsidTr="005A75F1">
        <w:trPr>
          <w:trHeight w:val="113"/>
          <w:jc w:val="center"/>
        </w:trPr>
        <w:tc>
          <w:tcPr>
            <w:tcW w:w="657" w:type="dxa"/>
            <w:shd w:val="clear" w:color="auto" w:fill="auto"/>
            <w:noWrap/>
            <w:hideMark/>
          </w:tcPr>
          <w:p w:rsidR="005373EB" w:rsidRPr="00315749" w:rsidRDefault="005373EB" w:rsidP="005A75F1">
            <w:pPr>
              <w:widowControl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0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Job stressors, personality and burnout in primary school teach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British Journal of Educational Psycholog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ticl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3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26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0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reece</w:t>
            </w:r>
          </w:p>
        </w:tc>
      </w:tr>
      <w:tr w:rsidR="005373EB" w:rsidRPr="00315749" w:rsidTr="005A75F1">
        <w:trPr>
          <w:trHeight w:val="113"/>
          <w:jc w:val="center"/>
        </w:trPr>
        <w:tc>
          <w:tcPr>
            <w:tcW w:w="657" w:type="dxa"/>
            <w:shd w:val="clear" w:color="auto" w:fill="auto"/>
            <w:noWrap/>
            <w:hideMark/>
          </w:tcPr>
          <w:p w:rsidR="005373EB" w:rsidRPr="00315749" w:rsidRDefault="005373EB" w:rsidP="005A75F1">
            <w:pPr>
              <w:widowControl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1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Job strain, job demands, decision latitude, and risk of coronary heart disease within the Whitehall II stud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Journal of Epidemiology and Community Heal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ticl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3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19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0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England</w:t>
            </w:r>
          </w:p>
        </w:tc>
      </w:tr>
      <w:tr w:rsidR="005373EB" w:rsidRPr="00315749" w:rsidTr="005A75F1">
        <w:trPr>
          <w:trHeight w:val="113"/>
          <w:jc w:val="center"/>
        </w:trPr>
        <w:tc>
          <w:tcPr>
            <w:tcW w:w="657" w:type="dxa"/>
            <w:shd w:val="clear" w:color="auto" w:fill="auto"/>
            <w:noWrap/>
            <w:hideMark/>
          </w:tcPr>
          <w:p w:rsidR="005373EB" w:rsidRPr="00315749" w:rsidRDefault="005373EB" w:rsidP="005A75F1">
            <w:pPr>
              <w:widowControl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2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lation of job stressors to affective, health, and performance outcomes - a comparison of multiple data sourc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Journal of Applied Psycholog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ticl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2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10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98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USA</w:t>
            </w:r>
          </w:p>
        </w:tc>
      </w:tr>
      <w:tr w:rsidR="005373EB" w:rsidRPr="00315749" w:rsidTr="005A75F1">
        <w:trPr>
          <w:trHeight w:val="113"/>
          <w:jc w:val="center"/>
        </w:trPr>
        <w:tc>
          <w:tcPr>
            <w:tcW w:w="657" w:type="dxa"/>
            <w:shd w:val="clear" w:color="auto" w:fill="auto"/>
            <w:noWrap/>
            <w:hideMark/>
          </w:tcPr>
          <w:p w:rsidR="005373EB" w:rsidRPr="00315749" w:rsidRDefault="005373EB" w:rsidP="005A75F1">
            <w:pPr>
              <w:widowControl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3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cute psychological stress reduces working memory-related activity in the dorsolateral prefrontal cort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Biological Psychiatr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ticl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2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29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0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etherlands</w:t>
            </w:r>
          </w:p>
        </w:tc>
      </w:tr>
      <w:tr w:rsidR="005373EB" w:rsidRPr="00315749" w:rsidTr="005A75F1">
        <w:trPr>
          <w:trHeight w:val="113"/>
          <w:jc w:val="center"/>
        </w:trPr>
        <w:tc>
          <w:tcPr>
            <w:tcW w:w="657" w:type="dxa"/>
            <w:shd w:val="clear" w:color="auto" w:fill="auto"/>
            <w:noWrap/>
            <w:hideMark/>
          </w:tcPr>
          <w:p w:rsidR="005373EB" w:rsidRPr="00315749" w:rsidRDefault="005373EB" w:rsidP="005A75F1">
            <w:pPr>
              <w:widowControl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4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Efficacy beliefs as a moderator of the impact of work-related stressors: a multilevel stud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Journal of Applied Psycholog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ticl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2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15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99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USA</w:t>
            </w:r>
          </w:p>
        </w:tc>
      </w:tr>
      <w:tr w:rsidR="005373EB" w:rsidRPr="00315749" w:rsidTr="005A75F1">
        <w:trPr>
          <w:trHeight w:val="113"/>
          <w:jc w:val="center"/>
        </w:trPr>
        <w:tc>
          <w:tcPr>
            <w:tcW w:w="657" w:type="dxa"/>
            <w:shd w:val="clear" w:color="auto" w:fill="auto"/>
            <w:noWrap/>
            <w:hideMark/>
          </w:tcPr>
          <w:p w:rsidR="005373EB" w:rsidRPr="00315749" w:rsidRDefault="005373EB" w:rsidP="005A75F1">
            <w:pPr>
              <w:widowControl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5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Work-related stress and depressive disord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Journal of Psychosomatic Resear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ticl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1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16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0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ustralia</w:t>
            </w:r>
          </w:p>
        </w:tc>
      </w:tr>
      <w:tr w:rsidR="005373EB" w:rsidRPr="00315749" w:rsidTr="005A75F1">
        <w:trPr>
          <w:trHeight w:val="113"/>
          <w:jc w:val="center"/>
        </w:trPr>
        <w:tc>
          <w:tcPr>
            <w:tcW w:w="657" w:type="dxa"/>
            <w:shd w:val="clear" w:color="auto" w:fill="auto"/>
            <w:noWrap/>
            <w:hideMark/>
          </w:tcPr>
          <w:p w:rsidR="005373EB" w:rsidRPr="00315749" w:rsidRDefault="005373EB" w:rsidP="005A75F1">
            <w:pPr>
              <w:widowControl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6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hanges in job strain in relation to changes in physiological-state - A longitudinal-stud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candinavian Journal of Work Environment &amp; Heal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ticl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1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10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98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weden</w:t>
            </w:r>
          </w:p>
        </w:tc>
      </w:tr>
      <w:tr w:rsidR="005373EB" w:rsidRPr="00315749" w:rsidTr="005A75F1">
        <w:trPr>
          <w:trHeight w:val="113"/>
          <w:jc w:val="center"/>
        </w:trPr>
        <w:tc>
          <w:tcPr>
            <w:tcW w:w="657" w:type="dxa"/>
            <w:shd w:val="clear" w:color="auto" w:fill="auto"/>
            <w:noWrap/>
            <w:hideMark/>
          </w:tcPr>
          <w:p w:rsidR="005373EB" w:rsidRPr="00315749" w:rsidRDefault="005373EB" w:rsidP="005A75F1">
            <w:pPr>
              <w:widowControl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7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he effects of perceived co-worker involvement and supervisor support on service provider role stress, performance and job satisfa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Journal of Retail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ticl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0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13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99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USA</w:t>
            </w:r>
          </w:p>
        </w:tc>
      </w:tr>
      <w:tr w:rsidR="005373EB" w:rsidRPr="00315749" w:rsidTr="005A75F1">
        <w:trPr>
          <w:trHeight w:val="113"/>
          <w:jc w:val="center"/>
        </w:trPr>
        <w:tc>
          <w:tcPr>
            <w:tcW w:w="657" w:type="dxa"/>
            <w:shd w:val="clear" w:color="auto" w:fill="auto"/>
            <w:noWrap/>
            <w:hideMark/>
          </w:tcPr>
          <w:p w:rsidR="005373EB" w:rsidRPr="00315749" w:rsidRDefault="005373EB" w:rsidP="005A75F1">
            <w:pPr>
              <w:widowControl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8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ental-health, job-satisfaction, and job stress among general-practition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British Medical Journ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ticl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0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10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98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England</w:t>
            </w:r>
          </w:p>
        </w:tc>
      </w:tr>
      <w:tr w:rsidR="005373EB" w:rsidRPr="00315749" w:rsidTr="005A75F1">
        <w:trPr>
          <w:trHeight w:val="113"/>
          <w:jc w:val="center"/>
        </w:trPr>
        <w:tc>
          <w:tcPr>
            <w:tcW w:w="657" w:type="dxa"/>
            <w:shd w:val="clear" w:color="auto" w:fill="auto"/>
            <w:noWrap/>
            <w:hideMark/>
          </w:tcPr>
          <w:p w:rsidR="005373EB" w:rsidRPr="00315749" w:rsidRDefault="005373EB" w:rsidP="005A75F1">
            <w:pPr>
              <w:widowControl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9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 systematic review of the job-stress intervention evaluation literature, 1990-20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International Journal of Occupational and </w:t>
            </w: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lastRenderedPageBreak/>
              <w:t>Environmental Heal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lastRenderedPageBreak/>
              <w:t>Articl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9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23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0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ustralia</w:t>
            </w:r>
          </w:p>
        </w:tc>
      </w:tr>
      <w:tr w:rsidR="005373EB" w:rsidRPr="00315749" w:rsidTr="005A75F1">
        <w:trPr>
          <w:trHeight w:val="113"/>
          <w:jc w:val="center"/>
        </w:trPr>
        <w:tc>
          <w:tcPr>
            <w:tcW w:w="657" w:type="dxa"/>
            <w:shd w:val="clear" w:color="auto" w:fill="auto"/>
            <w:noWrap/>
            <w:hideMark/>
          </w:tcPr>
          <w:p w:rsidR="005373EB" w:rsidRPr="00315749" w:rsidRDefault="005373EB" w:rsidP="005A75F1">
            <w:pPr>
              <w:widowControl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>40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covery from job stress: The stressor-detachment model as an integrative framewor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Journal of Organizational Behavi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view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9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58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1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ermany</w:t>
            </w:r>
          </w:p>
        </w:tc>
      </w:tr>
      <w:tr w:rsidR="005373EB" w:rsidRPr="00315749" w:rsidTr="005A75F1">
        <w:trPr>
          <w:trHeight w:val="113"/>
          <w:jc w:val="center"/>
        </w:trPr>
        <w:tc>
          <w:tcPr>
            <w:tcW w:w="657" w:type="dxa"/>
            <w:shd w:val="clear" w:color="auto" w:fill="auto"/>
            <w:noWrap/>
            <w:hideMark/>
          </w:tcPr>
          <w:p w:rsidR="005373EB" w:rsidRPr="00315749" w:rsidRDefault="005373EB" w:rsidP="005A75F1">
            <w:pPr>
              <w:widowControl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1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ccupational stress among health-care workers - A test of the job demands-control mod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Journal of Organizational Behavi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ticl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8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9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98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USA</w:t>
            </w:r>
          </w:p>
        </w:tc>
      </w:tr>
      <w:tr w:rsidR="005373EB" w:rsidRPr="00315749" w:rsidTr="005A75F1">
        <w:trPr>
          <w:trHeight w:val="113"/>
          <w:jc w:val="center"/>
        </w:trPr>
        <w:tc>
          <w:tcPr>
            <w:tcW w:w="657" w:type="dxa"/>
            <w:shd w:val="clear" w:color="auto" w:fill="auto"/>
            <w:noWrap/>
            <w:hideMark/>
          </w:tcPr>
          <w:p w:rsidR="005373EB" w:rsidRPr="00315749" w:rsidRDefault="005373EB" w:rsidP="005A75F1">
            <w:pPr>
              <w:widowControl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2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he demands-control model of job strain: A more specific te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Journal of Occupational and Organizational Psycholog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ticl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7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11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99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England</w:t>
            </w:r>
          </w:p>
        </w:tc>
      </w:tr>
      <w:tr w:rsidR="005373EB" w:rsidRPr="00315749" w:rsidTr="005A75F1">
        <w:trPr>
          <w:trHeight w:val="113"/>
          <w:jc w:val="center"/>
        </w:trPr>
        <w:tc>
          <w:tcPr>
            <w:tcW w:w="657" w:type="dxa"/>
            <w:shd w:val="clear" w:color="auto" w:fill="auto"/>
            <w:noWrap/>
            <w:hideMark/>
          </w:tcPr>
          <w:p w:rsidR="005373EB" w:rsidRPr="00315749" w:rsidRDefault="005373EB" w:rsidP="005A75F1">
            <w:pPr>
              <w:widowControl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3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rganizational determinants of job str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rganizational Behavior and Human Performa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ticl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7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7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98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USA</w:t>
            </w:r>
          </w:p>
        </w:tc>
      </w:tr>
      <w:tr w:rsidR="005373EB" w:rsidRPr="00315749" w:rsidTr="005A75F1">
        <w:trPr>
          <w:trHeight w:val="113"/>
          <w:jc w:val="center"/>
        </w:trPr>
        <w:tc>
          <w:tcPr>
            <w:tcW w:w="657" w:type="dxa"/>
            <w:shd w:val="clear" w:color="auto" w:fill="auto"/>
            <w:noWrap/>
            <w:hideMark/>
          </w:tcPr>
          <w:p w:rsidR="005373EB" w:rsidRPr="00315749" w:rsidRDefault="005373EB" w:rsidP="005A75F1">
            <w:pPr>
              <w:widowControl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4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Effects of stressful job demands and control on physiological and attitudinal outcomes in a hospital set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cademy of Management Journ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ticl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6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10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99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USA</w:t>
            </w:r>
          </w:p>
        </w:tc>
      </w:tr>
      <w:tr w:rsidR="005373EB" w:rsidRPr="00315749" w:rsidTr="005A75F1">
        <w:trPr>
          <w:trHeight w:val="113"/>
          <w:jc w:val="center"/>
        </w:trPr>
        <w:tc>
          <w:tcPr>
            <w:tcW w:w="657" w:type="dxa"/>
            <w:shd w:val="clear" w:color="auto" w:fill="auto"/>
            <w:noWrap/>
            <w:hideMark/>
          </w:tcPr>
          <w:p w:rsidR="005373EB" w:rsidRPr="00315749" w:rsidRDefault="005373EB" w:rsidP="005A75F1">
            <w:pPr>
              <w:widowControl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5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Job-related stress, social support, and burnout among classroom teach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Journal of Applied Psycholog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ticl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6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8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98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USA</w:t>
            </w:r>
          </w:p>
        </w:tc>
      </w:tr>
      <w:tr w:rsidR="005373EB" w:rsidRPr="00315749" w:rsidTr="005A75F1">
        <w:trPr>
          <w:trHeight w:val="113"/>
          <w:jc w:val="center"/>
        </w:trPr>
        <w:tc>
          <w:tcPr>
            <w:tcW w:w="657" w:type="dxa"/>
            <w:shd w:val="clear" w:color="auto" w:fill="auto"/>
            <w:noWrap/>
            <w:hideMark/>
          </w:tcPr>
          <w:p w:rsidR="005373EB" w:rsidRPr="00315749" w:rsidRDefault="005373EB" w:rsidP="005A75F1">
            <w:pPr>
              <w:widowControl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6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ping with job stress - measures and future-directions for scale develop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Journal of Applied Psycholog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ticl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6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8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98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USA</w:t>
            </w:r>
          </w:p>
        </w:tc>
      </w:tr>
      <w:tr w:rsidR="005373EB" w:rsidRPr="00315749" w:rsidTr="005A75F1">
        <w:trPr>
          <w:trHeight w:val="113"/>
          <w:jc w:val="center"/>
        </w:trPr>
        <w:tc>
          <w:tcPr>
            <w:tcW w:w="657" w:type="dxa"/>
            <w:shd w:val="clear" w:color="auto" w:fill="auto"/>
            <w:noWrap/>
            <w:hideMark/>
          </w:tcPr>
          <w:p w:rsidR="005373EB" w:rsidRPr="00315749" w:rsidRDefault="005373EB" w:rsidP="005A75F1">
            <w:pPr>
              <w:widowControl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7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Exposure to job stress - a new psychometric instru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candinavian Journal of Work Environment &amp; Heal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ticl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6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8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98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USA</w:t>
            </w:r>
          </w:p>
        </w:tc>
      </w:tr>
      <w:tr w:rsidR="005373EB" w:rsidRPr="00315749" w:rsidTr="005A75F1">
        <w:trPr>
          <w:trHeight w:val="113"/>
          <w:jc w:val="center"/>
        </w:trPr>
        <w:tc>
          <w:tcPr>
            <w:tcW w:w="657" w:type="dxa"/>
            <w:shd w:val="clear" w:color="auto" w:fill="auto"/>
            <w:noWrap/>
            <w:hideMark/>
          </w:tcPr>
          <w:p w:rsidR="005373EB" w:rsidRPr="00315749" w:rsidRDefault="005373EB" w:rsidP="005A75F1">
            <w:pPr>
              <w:widowControl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8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articipation in decision-making as a strategy for reducing job-related stra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Journal of Applied Psycholog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ticl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5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7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98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USA</w:t>
            </w:r>
          </w:p>
        </w:tc>
      </w:tr>
      <w:tr w:rsidR="005373EB" w:rsidRPr="00315749" w:rsidTr="005A75F1">
        <w:trPr>
          <w:trHeight w:val="113"/>
          <w:jc w:val="center"/>
        </w:trPr>
        <w:tc>
          <w:tcPr>
            <w:tcW w:w="657" w:type="dxa"/>
            <w:shd w:val="clear" w:color="auto" w:fill="auto"/>
            <w:noWrap/>
            <w:hideMark/>
          </w:tcPr>
          <w:p w:rsidR="005373EB" w:rsidRPr="00315749" w:rsidRDefault="005373EB" w:rsidP="005A75F1">
            <w:pPr>
              <w:widowControl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9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he consequences of emotional labor: Effects on work stress, job satisfaction, and well-be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otivation and Emo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ticl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5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12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99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USA</w:t>
            </w:r>
          </w:p>
        </w:tc>
      </w:tr>
      <w:tr w:rsidR="005373EB" w:rsidRPr="00315749" w:rsidTr="005A75F1">
        <w:trPr>
          <w:trHeight w:val="113"/>
          <w:jc w:val="center"/>
        </w:trPr>
        <w:tc>
          <w:tcPr>
            <w:tcW w:w="657" w:type="dxa"/>
            <w:shd w:val="clear" w:color="auto" w:fill="auto"/>
            <w:noWrap/>
            <w:hideMark/>
          </w:tcPr>
          <w:p w:rsidR="005373EB" w:rsidRPr="00315749" w:rsidRDefault="005373EB" w:rsidP="005A75F1">
            <w:pPr>
              <w:widowControl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0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lief from job stressors and burnout: Reserve service as a respi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Journal of Applied Psycholog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ticl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5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12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99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srael</w:t>
            </w:r>
          </w:p>
        </w:tc>
      </w:tr>
      <w:tr w:rsidR="005373EB" w:rsidRPr="00315749" w:rsidTr="005A75F1">
        <w:trPr>
          <w:trHeight w:val="113"/>
          <w:jc w:val="center"/>
        </w:trPr>
        <w:tc>
          <w:tcPr>
            <w:tcW w:w="657" w:type="dxa"/>
            <w:shd w:val="clear" w:color="auto" w:fill="auto"/>
            <w:noWrap/>
            <w:hideMark/>
          </w:tcPr>
          <w:p w:rsidR="005373EB" w:rsidRPr="00315749" w:rsidRDefault="005373EB" w:rsidP="005A75F1">
            <w:pPr>
              <w:widowControl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1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an work make you sick? A meta-analysis of the relationships between job stressors and physical symptom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Work and Str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ticl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5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28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1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USA</w:t>
            </w:r>
          </w:p>
        </w:tc>
      </w:tr>
      <w:tr w:rsidR="005373EB" w:rsidRPr="00315749" w:rsidTr="005A75F1">
        <w:trPr>
          <w:trHeight w:val="113"/>
          <w:jc w:val="center"/>
        </w:trPr>
        <w:tc>
          <w:tcPr>
            <w:tcW w:w="657" w:type="dxa"/>
            <w:shd w:val="clear" w:color="auto" w:fill="auto"/>
            <w:noWrap/>
            <w:hideMark/>
          </w:tcPr>
          <w:p w:rsidR="005373EB" w:rsidRPr="00315749" w:rsidRDefault="005373EB" w:rsidP="005A75F1">
            <w:pPr>
              <w:widowControl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2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he contribution of personality-traits, negative affectivity, locus of control and type-A to the subsequent reports of job stressors and job strai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Journal of Occupational and Organizational Psycholog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ticl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4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9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99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USA</w:t>
            </w:r>
          </w:p>
        </w:tc>
      </w:tr>
      <w:tr w:rsidR="005373EB" w:rsidRPr="00315749" w:rsidTr="005A75F1">
        <w:trPr>
          <w:trHeight w:val="113"/>
          <w:jc w:val="center"/>
        </w:trPr>
        <w:tc>
          <w:tcPr>
            <w:tcW w:w="657" w:type="dxa"/>
            <w:shd w:val="clear" w:color="auto" w:fill="auto"/>
            <w:noWrap/>
            <w:hideMark/>
          </w:tcPr>
          <w:p w:rsidR="005373EB" w:rsidRPr="00315749" w:rsidRDefault="005373EB" w:rsidP="005A75F1">
            <w:pPr>
              <w:widowControl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3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ssociation between ambulatory blood-pressure and alternative formulations of job stra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candinavian Journal of Work Environment &amp; Heal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ticl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4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9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99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USA</w:t>
            </w:r>
          </w:p>
        </w:tc>
      </w:tr>
      <w:tr w:rsidR="005373EB" w:rsidRPr="00315749" w:rsidTr="005A75F1">
        <w:trPr>
          <w:trHeight w:val="113"/>
          <w:jc w:val="center"/>
        </w:trPr>
        <w:tc>
          <w:tcPr>
            <w:tcW w:w="657" w:type="dxa"/>
            <w:shd w:val="clear" w:color="auto" w:fill="auto"/>
            <w:noWrap/>
            <w:hideMark/>
          </w:tcPr>
          <w:p w:rsidR="005373EB" w:rsidRPr="00315749" w:rsidRDefault="005373EB" w:rsidP="005A75F1">
            <w:pPr>
              <w:widowControl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4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triking a balance in boundary-spanning positions: An investigation of some unconventional influences of role stressors and job characteristics on job outcomes of salespeop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Journal of Market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ticl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4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11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99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USA</w:t>
            </w:r>
          </w:p>
        </w:tc>
      </w:tr>
      <w:tr w:rsidR="005373EB" w:rsidRPr="00315749" w:rsidTr="005A75F1">
        <w:trPr>
          <w:trHeight w:val="113"/>
          <w:jc w:val="center"/>
        </w:trPr>
        <w:tc>
          <w:tcPr>
            <w:tcW w:w="657" w:type="dxa"/>
            <w:shd w:val="clear" w:color="auto" w:fill="auto"/>
            <w:noWrap/>
            <w:hideMark/>
          </w:tcPr>
          <w:p w:rsidR="005373EB" w:rsidRPr="00315749" w:rsidRDefault="005373EB" w:rsidP="005A75F1">
            <w:pPr>
              <w:widowControl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5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ftereffects of job-related stress - families as victim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Journal of Occupational Behaviou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ticl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3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6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98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USA</w:t>
            </w:r>
          </w:p>
        </w:tc>
      </w:tr>
      <w:tr w:rsidR="005373EB" w:rsidRPr="00315749" w:rsidTr="005A75F1">
        <w:trPr>
          <w:trHeight w:val="113"/>
          <w:jc w:val="center"/>
        </w:trPr>
        <w:tc>
          <w:tcPr>
            <w:tcW w:w="657" w:type="dxa"/>
            <w:shd w:val="clear" w:color="auto" w:fill="auto"/>
            <w:noWrap/>
            <w:hideMark/>
          </w:tcPr>
          <w:p w:rsidR="005373EB" w:rsidRPr="00315749" w:rsidRDefault="005373EB" w:rsidP="005A75F1">
            <w:pPr>
              <w:widowControl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6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Burnout and turnover intention among social workers: Effects of role stress, job autonomy and social suppor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dministration in Social Wor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ticl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3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20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0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USA</w:t>
            </w:r>
          </w:p>
        </w:tc>
      </w:tr>
      <w:tr w:rsidR="005373EB" w:rsidRPr="00315749" w:rsidTr="005A75F1">
        <w:trPr>
          <w:trHeight w:val="113"/>
          <w:jc w:val="center"/>
        </w:trPr>
        <w:tc>
          <w:tcPr>
            <w:tcW w:w="657" w:type="dxa"/>
            <w:shd w:val="clear" w:color="auto" w:fill="auto"/>
            <w:noWrap/>
            <w:hideMark/>
          </w:tcPr>
          <w:p w:rsidR="005373EB" w:rsidRPr="00315749" w:rsidRDefault="005373EB" w:rsidP="005A75F1">
            <w:pPr>
              <w:widowControl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7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Working in a majority context: A structural model of heterosexism as minority stress in the workpla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Journal of Counseling Psycholog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ticl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3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11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99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USA</w:t>
            </w:r>
          </w:p>
        </w:tc>
      </w:tr>
      <w:tr w:rsidR="005373EB" w:rsidRPr="00315749" w:rsidTr="005A75F1">
        <w:trPr>
          <w:trHeight w:val="113"/>
          <w:jc w:val="center"/>
        </w:trPr>
        <w:tc>
          <w:tcPr>
            <w:tcW w:w="657" w:type="dxa"/>
            <w:shd w:val="clear" w:color="auto" w:fill="auto"/>
            <w:noWrap/>
            <w:hideMark/>
          </w:tcPr>
          <w:p w:rsidR="005373EB" w:rsidRPr="00315749" w:rsidRDefault="005373EB" w:rsidP="005A75F1">
            <w:pPr>
              <w:widowControl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8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Leadership styles, mentoring functions received, and job-related stress: A conceptual model and preliminary stud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Journal of Organizational Behavi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view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3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12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USA</w:t>
            </w:r>
          </w:p>
        </w:tc>
      </w:tr>
      <w:tr w:rsidR="005373EB" w:rsidRPr="00315749" w:rsidTr="005A75F1">
        <w:trPr>
          <w:trHeight w:val="113"/>
          <w:jc w:val="center"/>
        </w:trPr>
        <w:tc>
          <w:tcPr>
            <w:tcW w:w="657" w:type="dxa"/>
            <w:shd w:val="clear" w:color="auto" w:fill="auto"/>
            <w:noWrap/>
            <w:hideMark/>
          </w:tcPr>
          <w:p w:rsidR="005373EB" w:rsidRPr="00315749" w:rsidRDefault="005373EB" w:rsidP="005A75F1">
            <w:pPr>
              <w:widowControl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9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Work stressors and coworker support as predictors of individual strain and job perform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Journal of Organizational Behavi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ticl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3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12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USA</w:t>
            </w:r>
          </w:p>
        </w:tc>
      </w:tr>
      <w:tr w:rsidR="005373EB" w:rsidRPr="00315749" w:rsidTr="005A75F1">
        <w:trPr>
          <w:trHeight w:val="113"/>
          <w:jc w:val="center"/>
        </w:trPr>
        <w:tc>
          <w:tcPr>
            <w:tcW w:w="657" w:type="dxa"/>
            <w:shd w:val="clear" w:color="auto" w:fill="auto"/>
            <w:noWrap/>
            <w:hideMark/>
          </w:tcPr>
          <w:p w:rsidR="005373EB" w:rsidRPr="00315749" w:rsidRDefault="005373EB" w:rsidP="005A75F1">
            <w:pPr>
              <w:widowControl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>60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tress on and off the job as related to sex and occupational-status in white-collar work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Journal of Organizational Behavi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ticl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3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7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98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weden</w:t>
            </w:r>
          </w:p>
        </w:tc>
      </w:tr>
      <w:tr w:rsidR="005373EB" w:rsidRPr="00315749" w:rsidTr="005A75F1">
        <w:trPr>
          <w:trHeight w:val="113"/>
          <w:jc w:val="center"/>
        </w:trPr>
        <w:tc>
          <w:tcPr>
            <w:tcW w:w="657" w:type="dxa"/>
            <w:shd w:val="clear" w:color="auto" w:fill="auto"/>
            <w:noWrap/>
            <w:hideMark/>
          </w:tcPr>
          <w:p w:rsidR="005373EB" w:rsidRPr="00315749" w:rsidRDefault="005373EB" w:rsidP="005A75F1">
            <w:pPr>
              <w:widowControl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1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ccupational stress in universities: Staff perceptions of the causes, consequences and moderators of str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Work and Str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ticl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3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12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0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ustralia</w:t>
            </w:r>
          </w:p>
        </w:tc>
      </w:tr>
      <w:tr w:rsidR="005373EB" w:rsidRPr="00315749" w:rsidTr="005A75F1">
        <w:trPr>
          <w:trHeight w:val="113"/>
          <w:jc w:val="center"/>
        </w:trPr>
        <w:tc>
          <w:tcPr>
            <w:tcW w:w="657" w:type="dxa"/>
            <w:shd w:val="clear" w:color="auto" w:fill="auto"/>
            <w:noWrap/>
            <w:hideMark/>
          </w:tcPr>
          <w:p w:rsidR="005373EB" w:rsidRPr="00315749" w:rsidRDefault="005373EB" w:rsidP="005A75F1">
            <w:pPr>
              <w:widowControl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2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Decision latitude, job strain, and myocardial infarction: A study of working men in Stockhol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merican Journal of Public Heal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ticl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3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10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99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weden</w:t>
            </w:r>
          </w:p>
        </w:tc>
      </w:tr>
      <w:tr w:rsidR="005373EB" w:rsidRPr="00315749" w:rsidTr="005A75F1">
        <w:trPr>
          <w:trHeight w:val="113"/>
          <w:jc w:val="center"/>
        </w:trPr>
        <w:tc>
          <w:tcPr>
            <w:tcW w:w="657" w:type="dxa"/>
            <w:shd w:val="clear" w:color="auto" w:fill="auto"/>
            <w:noWrap/>
            <w:hideMark/>
          </w:tcPr>
          <w:p w:rsidR="005373EB" w:rsidRPr="00315749" w:rsidRDefault="005373EB" w:rsidP="005A75F1">
            <w:pPr>
              <w:widowControl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3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 review of empirical studies on the model of effort-reward imbalance at work: Reducing occupational stress by implementing a new theo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ocial Science &amp; Medic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view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2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14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Japan</w:t>
            </w:r>
          </w:p>
        </w:tc>
      </w:tr>
      <w:tr w:rsidR="005373EB" w:rsidRPr="00315749" w:rsidTr="005A75F1">
        <w:trPr>
          <w:trHeight w:val="113"/>
          <w:jc w:val="center"/>
        </w:trPr>
        <w:tc>
          <w:tcPr>
            <w:tcW w:w="657" w:type="dxa"/>
            <w:shd w:val="clear" w:color="auto" w:fill="auto"/>
            <w:noWrap/>
            <w:hideMark/>
          </w:tcPr>
          <w:p w:rsidR="005373EB" w:rsidRPr="00315749" w:rsidRDefault="005373EB" w:rsidP="005A75F1">
            <w:pPr>
              <w:widowControl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4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rospective effect of job strain on general and central obesity in the Whitehall II stud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merican Journal of Epidemiolog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ticl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2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17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0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England</w:t>
            </w:r>
          </w:p>
        </w:tc>
      </w:tr>
      <w:tr w:rsidR="005373EB" w:rsidRPr="00315749" w:rsidTr="005A75F1">
        <w:trPr>
          <w:trHeight w:val="113"/>
          <w:jc w:val="center"/>
        </w:trPr>
        <w:tc>
          <w:tcPr>
            <w:tcW w:w="657" w:type="dxa"/>
            <w:shd w:val="clear" w:color="auto" w:fill="auto"/>
            <w:noWrap/>
            <w:hideMark/>
          </w:tcPr>
          <w:p w:rsidR="005373EB" w:rsidRPr="00315749" w:rsidRDefault="005373EB" w:rsidP="005A75F1">
            <w:pPr>
              <w:widowControl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5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inimizing strain and maximizing learning: The role of job demands, job control, and proactive personal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Journal of Applied Psycholog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ticl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2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11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99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ustralia</w:t>
            </w:r>
          </w:p>
        </w:tc>
      </w:tr>
      <w:tr w:rsidR="005373EB" w:rsidRPr="00315749" w:rsidTr="005A75F1">
        <w:trPr>
          <w:trHeight w:val="113"/>
          <w:jc w:val="center"/>
        </w:trPr>
        <w:tc>
          <w:tcPr>
            <w:tcW w:w="657" w:type="dxa"/>
            <w:shd w:val="clear" w:color="auto" w:fill="auto"/>
            <w:noWrap/>
            <w:hideMark/>
          </w:tcPr>
          <w:p w:rsidR="005373EB" w:rsidRPr="00315749" w:rsidRDefault="005373EB" w:rsidP="005A75F1">
            <w:pPr>
              <w:widowControl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6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Job scope and stress - can job scope be too hi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cademy of Management Journ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ticl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2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9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99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anada</w:t>
            </w:r>
          </w:p>
        </w:tc>
      </w:tr>
      <w:tr w:rsidR="005373EB" w:rsidRPr="00315749" w:rsidTr="005A75F1">
        <w:trPr>
          <w:trHeight w:val="113"/>
          <w:jc w:val="center"/>
        </w:trPr>
        <w:tc>
          <w:tcPr>
            <w:tcW w:w="657" w:type="dxa"/>
            <w:shd w:val="clear" w:color="auto" w:fill="auto"/>
            <w:noWrap/>
            <w:hideMark/>
          </w:tcPr>
          <w:p w:rsidR="005373EB" w:rsidRPr="00315749" w:rsidRDefault="005373EB" w:rsidP="005A75F1">
            <w:pPr>
              <w:widowControl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7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chool climate and social-emotional learning: Predicting teacher stress, job satisfaction, and teaching efficac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Journal of Educational Psycholog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ticl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2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28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1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anada</w:t>
            </w:r>
          </w:p>
        </w:tc>
      </w:tr>
      <w:tr w:rsidR="005373EB" w:rsidRPr="00315749" w:rsidTr="005A75F1">
        <w:trPr>
          <w:trHeight w:val="113"/>
          <w:jc w:val="center"/>
        </w:trPr>
        <w:tc>
          <w:tcPr>
            <w:tcW w:w="657" w:type="dxa"/>
            <w:shd w:val="clear" w:color="auto" w:fill="auto"/>
            <w:noWrap/>
            <w:hideMark/>
          </w:tcPr>
          <w:p w:rsidR="005373EB" w:rsidRPr="00315749" w:rsidRDefault="005373EB" w:rsidP="005A75F1">
            <w:pPr>
              <w:widowControl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8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Effective and viable mind-body stress reduction in the workplace: A randomized controlled tri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Journal of Occupational Health Psycholog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ticl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2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28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1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USA</w:t>
            </w:r>
          </w:p>
        </w:tc>
      </w:tr>
      <w:tr w:rsidR="005373EB" w:rsidRPr="00315749" w:rsidTr="005A75F1">
        <w:trPr>
          <w:trHeight w:val="113"/>
          <w:jc w:val="center"/>
        </w:trPr>
        <w:tc>
          <w:tcPr>
            <w:tcW w:w="657" w:type="dxa"/>
            <w:shd w:val="clear" w:color="auto" w:fill="auto"/>
            <w:noWrap/>
            <w:hideMark/>
          </w:tcPr>
          <w:p w:rsidR="005373EB" w:rsidRPr="00315749" w:rsidRDefault="005373EB" w:rsidP="005A75F1">
            <w:pPr>
              <w:widowControl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9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ancer care workers in Ontario: prevalence of burnout, job stress and job satisfa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anadian Medical Association Journ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ticl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2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11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anada</w:t>
            </w:r>
          </w:p>
        </w:tc>
      </w:tr>
      <w:tr w:rsidR="005373EB" w:rsidRPr="00315749" w:rsidTr="005A75F1">
        <w:trPr>
          <w:trHeight w:val="113"/>
          <w:jc w:val="center"/>
        </w:trPr>
        <w:tc>
          <w:tcPr>
            <w:tcW w:w="657" w:type="dxa"/>
            <w:shd w:val="clear" w:color="auto" w:fill="auto"/>
            <w:noWrap/>
            <w:hideMark/>
          </w:tcPr>
          <w:p w:rsidR="005373EB" w:rsidRPr="00315749" w:rsidRDefault="005373EB" w:rsidP="005A75F1">
            <w:pPr>
              <w:widowControl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0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Job strain and anger expression predict early morning elevations in salivary cortis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sychosomatic Medic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ticl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2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11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England</w:t>
            </w:r>
          </w:p>
        </w:tc>
      </w:tr>
      <w:tr w:rsidR="005373EB" w:rsidRPr="00315749" w:rsidTr="005A75F1">
        <w:trPr>
          <w:trHeight w:val="113"/>
          <w:jc w:val="center"/>
        </w:trPr>
        <w:tc>
          <w:tcPr>
            <w:tcW w:w="657" w:type="dxa"/>
            <w:shd w:val="clear" w:color="auto" w:fill="auto"/>
            <w:noWrap/>
            <w:hideMark/>
          </w:tcPr>
          <w:p w:rsidR="005373EB" w:rsidRPr="00315749" w:rsidRDefault="005373EB" w:rsidP="005A75F1">
            <w:pPr>
              <w:widowControl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1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 longitudinal study of job strain and ambulatory blood pressure: results from a three-year follow-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sychosomatic Medic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ticl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1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10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99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USA</w:t>
            </w:r>
          </w:p>
        </w:tc>
      </w:tr>
      <w:tr w:rsidR="005373EB" w:rsidRPr="00315749" w:rsidTr="005A75F1">
        <w:trPr>
          <w:trHeight w:val="113"/>
          <w:jc w:val="center"/>
        </w:trPr>
        <w:tc>
          <w:tcPr>
            <w:tcW w:w="657" w:type="dxa"/>
            <w:shd w:val="clear" w:color="auto" w:fill="auto"/>
            <w:noWrap/>
            <w:hideMark/>
          </w:tcPr>
          <w:p w:rsidR="005373EB" w:rsidRPr="00315749" w:rsidRDefault="005373EB" w:rsidP="005A75F1">
            <w:pPr>
              <w:widowControl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2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ccupational stress and health among factory-work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Journal of Health and Social Behavi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ticl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1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5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97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USA</w:t>
            </w:r>
          </w:p>
        </w:tc>
      </w:tr>
      <w:tr w:rsidR="005373EB" w:rsidRPr="00315749" w:rsidTr="005A75F1">
        <w:trPr>
          <w:trHeight w:val="113"/>
          <w:jc w:val="center"/>
        </w:trPr>
        <w:tc>
          <w:tcPr>
            <w:tcW w:w="657" w:type="dxa"/>
            <w:shd w:val="clear" w:color="auto" w:fill="auto"/>
            <w:noWrap/>
            <w:hideMark/>
          </w:tcPr>
          <w:p w:rsidR="005373EB" w:rsidRPr="00315749" w:rsidRDefault="005373EB" w:rsidP="005A75F1">
            <w:pPr>
              <w:widowControl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3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he relationship between job stress, burnout and clinical depres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Journal of Affective Disorde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ticl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1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13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0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reece</w:t>
            </w:r>
          </w:p>
        </w:tc>
      </w:tr>
      <w:tr w:rsidR="005373EB" w:rsidRPr="00315749" w:rsidTr="005A75F1">
        <w:trPr>
          <w:trHeight w:val="113"/>
          <w:jc w:val="center"/>
        </w:trPr>
        <w:tc>
          <w:tcPr>
            <w:tcW w:w="657" w:type="dxa"/>
            <w:shd w:val="clear" w:color="auto" w:fill="auto"/>
            <w:noWrap/>
            <w:hideMark/>
          </w:tcPr>
          <w:p w:rsidR="005373EB" w:rsidRPr="00315749" w:rsidRDefault="005373EB" w:rsidP="005A75F1">
            <w:pPr>
              <w:widowControl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4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Emotion work and job stressors and their effects on burnou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sychology &amp; Heal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ticl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1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11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0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ermany</w:t>
            </w:r>
          </w:p>
        </w:tc>
      </w:tr>
      <w:tr w:rsidR="005373EB" w:rsidRPr="00315749" w:rsidTr="005A75F1">
        <w:trPr>
          <w:trHeight w:val="113"/>
          <w:jc w:val="center"/>
        </w:trPr>
        <w:tc>
          <w:tcPr>
            <w:tcW w:w="657" w:type="dxa"/>
            <w:shd w:val="clear" w:color="auto" w:fill="auto"/>
            <w:noWrap/>
            <w:hideMark/>
          </w:tcPr>
          <w:p w:rsidR="005373EB" w:rsidRPr="00315749" w:rsidRDefault="005373EB" w:rsidP="005A75F1">
            <w:pPr>
              <w:widowControl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5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Job stressors, emotional exhaustion, and need for recovery: a multi-source study on the benefits of psychological detach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Journal of Vocational Behavi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ticl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1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21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1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ermany</w:t>
            </w:r>
          </w:p>
        </w:tc>
      </w:tr>
      <w:tr w:rsidR="005373EB" w:rsidRPr="00315749" w:rsidTr="005A75F1">
        <w:trPr>
          <w:trHeight w:val="113"/>
          <w:jc w:val="center"/>
        </w:trPr>
        <w:tc>
          <w:tcPr>
            <w:tcW w:w="657" w:type="dxa"/>
            <w:shd w:val="clear" w:color="auto" w:fill="auto"/>
            <w:noWrap/>
            <w:hideMark/>
          </w:tcPr>
          <w:p w:rsidR="005373EB" w:rsidRPr="00315749" w:rsidRDefault="005373EB" w:rsidP="005A75F1">
            <w:pPr>
              <w:widowControl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6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Divergent effects of job control on coping with work stressors: the key role of self-efficac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cademy of Management Journ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ticl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1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9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99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USA</w:t>
            </w:r>
          </w:p>
        </w:tc>
      </w:tr>
      <w:tr w:rsidR="005373EB" w:rsidRPr="00315749" w:rsidTr="005A75F1">
        <w:trPr>
          <w:trHeight w:val="113"/>
          <w:jc w:val="center"/>
        </w:trPr>
        <w:tc>
          <w:tcPr>
            <w:tcW w:w="657" w:type="dxa"/>
            <w:shd w:val="clear" w:color="auto" w:fill="auto"/>
            <w:noWrap/>
            <w:hideMark/>
          </w:tcPr>
          <w:p w:rsidR="005373EB" w:rsidRPr="00315749" w:rsidRDefault="005373EB" w:rsidP="005A75F1">
            <w:pPr>
              <w:widowControl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7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ccupational stress, burnout, and health in teachers: a methodological and theoretical analy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view of Educational Resear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view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10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99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USA</w:t>
            </w:r>
          </w:p>
        </w:tc>
      </w:tr>
      <w:tr w:rsidR="005373EB" w:rsidRPr="00315749" w:rsidTr="005A75F1">
        <w:trPr>
          <w:trHeight w:val="113"/>
          <w:jc w:val="center"/>
        </w:trPr>
        <w:tc>
          <w:tcPr>
            <w:tcW w:w="657" w:type="dxa"/>
            <w:shd w:val="clear" w:color="auto" w:fill="auto"/>
            <w:noWrap/>
            <w:hideMark/>
          </w:tcPr>
          <w:p w:rsidR="005373EB" w:rsidRPr="00315749" w:rsidRDefault="005373EB" w:rsidP="005A75F1">
            <w:pPr>
              <w:widowControl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8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he association of job strain and health behaviours in men and wom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nternational Journal of Epidemiolog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ticl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9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99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USA</w:t>
            </w:r>
          </w:p>
        </w:tc>
      </w:tr>
      <w:tr w:rsidR="005373EB" w:rsidRPr="00315749" w:rsidTr="005A75F1">
        <w:trPr>
          <w:trHeight w:val="113"/>
          <w:jc w:val="center"/>
        </w:trPr>
        <w:tc>
          <w:tcPr>
            <w:tcW w:w="657" w:type="dxa"/>
            <w:shd w:val="clear" w:color="auto" w:fill="auto"/>
            <w:noWrap/>
            <w:hideMark/>
          </w:tcPr>
          <w:p w:rsidR="005373EB" w:rsidRPr="00315749" w:rsidRDefault="005373EB" w:rsidP="005A75F1">
            <w:pPr>
              <w:widowControl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9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lation between job strain, alcohol, and ambulatory blood-pressu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ypertens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ticl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7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99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USA</w:t>
            </w:r>
          </w:p>
        </w:tc>
      </w:tr>
      <w:tr w:rsidR="005373EB" w:rsidRPr="00315749" w:rsidTr="005A75F1">
        <w:trPr>
          <w:trHeight w:val="113"/>
          <w:jc w:val="center"/>
        </w:trPr>
        <w:tc>
          <w:tcPr>
            <w:tcW w:w="657" w:type="dxa"/>
            <w:shd w:val="clear" w:color="auto" w:fill="auto"/>
            <w:noWrap/>
            <w:hideMark/>
          </w:tcPr>
          <w:p w:rsidR="005373EB" w:rsidRPr="00315749" w:rsidRDefault="005373EB" w:rsidP="005A75F1">
            <w:pPr>
              <w:widowControl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0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tress and psychiatric disorder in healthcare professionals and hospital staf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Lance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ticl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10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England</w:t>
            </w:r>
          </w:p>
        </w:tc>
      </w:tr>
      <w:tr w:rsidR="005373EB" w:rsidRPr="00315749" w:rsidTr="005A75F1">
        <w:trPr>
          <w:trHeight w:val="113"/>
          <w:jc w:val="center"/>
        </w:trPr>
        <w:tc>
          <w:tcPr>
            <w:tcW w:w="657" w:type="dxa"/>
            <w:shd w:val="clear" w:color="auto" w:fill="auto"/>
            <w:noWrap/>
            <w:hideMark/>
          </w:tcPr>
          <w:p w:rsidR="005373EB" w:rsidRPr="00315749" w:rsidRDefault="005373EB" w:rsidP="005A75F1">
            <w:pPr>
              <w:widowControl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1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lations between stress and work outcomes: the role of felt challenge, job control, and psychological stra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Journal of Vocational Behavi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ticl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13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USA</w:t>
            </w:r>
          </w:p>
        </w:tc>
      </w:tr>
      <w:tr w:rsidR="005373EB" w:rsidRPr="00315749" w:rsidTr="005A75F1">
        <w:trPr>
          <w:trHeight w:val="113"/>
          <w:jc w:val="center"/>
        </w:trPr>
        <w:tc>
          <w:tcPr>
            <w:tcW w:w="657" w:type="dxa"/>
            <w:shd w:val="clear" w:color="auto" w:fill="auto"/>
            <w:noWrap/>
            <w:hideMark/>
          </w:tcPr>
          <w:p w:rsidR="005373EB" w:rsidRPr="00315749" w:rsidRDefault="005373EB" w:rsidP="005A75F1">
            <w:pPr>
              <w:widowControl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2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Job stress, job performance, and social support among hospital nurs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Journal of Nursing Scholarshi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ticl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13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Jordan</w:t>
            </w:r>
          </w:p>
        </w:tc>
      </w:tr>
      <w:tr w:rsidR="005373EB" w:rsidRPr="00315749" w:rsidTr="005A75F1">
        <w:trPr>
          <w:trHeight w:val="113"/>
          <w:jc w:val="center"/>
        </w:trPr>
        <w:tc>
          <w:tcPr>
            <w:tcW w:w="657" w:type="dxa"/>
            <w:shd w:val="clear" w:color="auto" w:fill="auto"/>
            <w:noWrap/>
            <w:hideMark/>
          </w:tcPr>
          <w:p w:rsidR="005373EB" w:rsidRPr="00315749" w:rsidRDefault="005373EB" w:rsidP="005A75F1">
            <w:pPr>
              <w:widowControl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3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Windows in the workplace - sunlight, view, and occupational str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Environment and Behavi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ticl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9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99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England</w:t>
            </w:r>
          </w:p>
        </w:tc>
      </w:tr>
      <w:tr w:rsidR="005373EB" w:rsidRPr="00315749" w:rsidTr="005A75F1">
        <w:trPr>
          <w:trHeight w:val="113"/>
          <w:jc w:val="center"/>
        </w:trPr>
        <w:tc>
          <w:tcPr>
            <w:tcW w:w="657" w:type="dxa"/>
            <w:shd w:val="clear" w:color="auto" w:fill="auto"/>
            <w:noWrap/>
            <w:hideMark/>
          </w:tcPr>
          <w:p w:rsidR="005373EB" w:rsidRPr="00315749" w:rsidRDefault="005373EB" w:rsidP="005A75F1">
            <w:pPr>
              <w:widowControl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>84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hift work and metabolic syndrome: respective impacts of job strain, physical activity, and dietary rhythm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hronobiology Internation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ticl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9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18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0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rance</w:t>
            </w:r>
          </w:p>
        </w:tc>
      </w:tr>
      <w:tr w:rsidR="005373EB" w:rsidRPr="00315749" w:rsidTr="005A75F1">
        <w:trPr>
          <w:trHeight w:val="113"/>
          <w:jc w:val="center"/>
        </w:trPr>
        <w:tc>
          <w:tcPr>
            <w:tcW w:w="657" w:type="dxa"/>
            <w:shd w:val="clear" w:color="auto" w:fill="auto"/>
            <w:noWrap/>
            <w:hideMark/>
          </w:tcPr>
          <w:p w:rsidR="005373EB" w:rsidRPr="00315749" w:rsidRDefault="005373EB" w:rsidP="005A75F1">
            <w:pPr>
              <w:widowControl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nflicts in the work-family interface: links to job stress, customer service employee performance, and customer purchase int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Journal of Market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ticl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9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13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0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USA</w:t>
            </w:r>
          </w:p>
        </w:tc>
      </w:tr>
      <w:tr w:rsidR="005373EB" w:rsidRPr="00315749" w:rsidTr="005A75F1">
        <w:trPr>
          <w:trHeight w:val="113"/>
          <w:jc w:val="center"/>
        </w:trPr>
        <w:tc>
          <w:tcPr>
            <w:tcW w:w="657" w:type="dxa"/>
            <w:shd w:val="clear" w:color="auto" w:fill="auto"/>
            <w:noWrap/>
            <w:hideMark/>
          </w:tcPr>
          <w:p w:rsidR="005373EB" w:rsidRPr="00315749" w:rsidRDefault="005373EB" w:rsidP="005A75F1">
            <w:pPr>
              <w:widowControl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6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anagement standards' work-related stress in the UK: practical develop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Work and Str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ticl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9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12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England</w:t>
            </w:r>
          </w:p>
        </w:tc>
      </w:tr>
      <w:tr w:rsidR="005373EB" w:rsidRPr="00315749" w:rsidTr="005A75F1">
        <w:trPr>
          <w:trHeight w:val="113"/>
          <w:jc w:val="center"/>
        </w:trPr>
        <w:tc>
          <w:tcPr>
            <w:tcW w:w="657" w:type="dxa"/>
            <w:shd w:val="clear" w:color="auto" w:fill="auto"/>
            <w:noWrap/>
            <w:hideMark/>
          </w:tcPr>
          <w:p w:rsidR="005373EB" w:rsidRPr="00315749" w:rsidRDefault="005373EB" w:rsidP="005A75F1">
            <w:pPr>
              <w:widowControl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7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ccupational stress and coronary heart disease - review and theoretical integr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Journal of Health and Social Behavi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ticl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9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4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97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USA</w:t>
            </w:r>
          </w:p>
        </w:tc>
      </w:tr>
      <w:tr w:rsidR="005373EB" w:rsidRPr="00315749" w:rsidTr="005A75F1">
        <w:trPr>
          <w:trHeight w:val="113"/>
          <w:jc w:val="center"/>
        </w:trPr>
        <w:tc>
          <w:tcPr>
            <w:tcW w:w="657" w:type="dxa"/>
            <w:shd w:val="clear" w:color="auto" w:fill="auto"/>
            <w:noWrap/>
            <w:hideMark/>
          </w:tcPr>
          <w:p w:rsidR="005373EB" w:rsidRPr="00315749" w:rsidRDefault="005373EB" w:rsidP="005A75F1">
            <w:pPr>
              <w:widowControl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8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Work stress, weight gain and weight loss: Evidence for bidirectional effects of job strain on body mass index in the Whitehall II stud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nternational Journal of Obes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ticl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9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14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0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inland</w:t>
            </w:r>
          </w:p>
        </w:tc>
      </w:tr>
      <w:tr w:rsidR="005373EB" w:rsidRPr="00315749" w:rsidTr="005A75F1">
        <w:trPr>
          <w:trHeight w:val="113"/>
          <w:jc w:val="center"/>
        </w:trPr>
        <w:tc>
          <w:tcPr>
            <w:tcW w:w="657" w:type="dxa"/>
            <w:shd w:val="clear" w:color="auto" w:fill="auto"/>
            <w:noWrap/>
            <w:hideMark/>
          </w:tcPr>
          <w:p w:rsidR="005373EB" w:rsidRPr="00315749" w:rsidRDefault="005373EB" w:rsidP="005A75F1">
            <w:pPr>
              <w:widowControl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9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eutralizing job stressors: Political skill as an antidote to the dysfunctional consequences of role confli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cademy of Management Journ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ticl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9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12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USA</w:t>
            </w:r>
          </w:p>
        </w:tc>
      </w:tr>
      <w:tr w:rsidR="005373EB" w:rsidRPr="00315749" w:rsidTr="005A75F1">
        <w:trPr>
          <w:trHeight w:val="113"/>
          <w:jc w:val="center"/>
        </w:trPr>
        <w:tc>
          <w:tcPr>
            <w:tcW w:w="657" w:type="dxa"/>
            <w:shd w:val="clear" w:color="auto" w:fill="auto"/>
            <w:noWrap/>
            <w:hideMark/>
          </w:tcPr>
          <w:p w:rsidR="005373EB" w:rsidRPr="00315749" w:rsidRDefault="005373EB" w:rsidP="005A75F1">
            <w:pPr>
              <w:widowControl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0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ccupational stress and variation in cigarette, coffee, and alcohol-consump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Journal of Health and Social Behavi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ticl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9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5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98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USA</w:t>
            </w:r>
          </w:p>
        </w:tc>
      </w:tr>
      <w:tr w:rsidR="005373EB" w:rsidRPr="00315749" w:rsidTr="005A75F1">
        <w:trPr>
          <w:trHeight w:val="113"/>
          <w:jc w:val="center"/>
        </w:trPr>
        <w:tc>
          <w:tcPr>
            <w:tcW w:w="657" w:type="dxa"/>
            <w:shd w:val="clear" w:color="auto" w:fill="auto"/>
            <w:noWrap/>
            <w:hideMark/>
          </w:tcPr>
          <w:p w:rsidR="005373EB" w:rsidRPr="00315749" w:rsidRDefault="005373EB" w:rsidP="005A75F1">
            <w:pPr>
              <w:widowControl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1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lative significance of heredity, diet and occupational stress in coronary heart disease of young adults - based on an analysis of 100 patients between the ages of 25 and 40 years and a similar group of 100 normal control subjec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merican Journal of the Medical Scienc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ticl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9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3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95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USA</w:t>
            </w:r>
          </w:p>
        </w:tc>
      </w:tr>
      <w:tr w:rsidR="005373EB" w:rsidRPr="00315749" w:rsidTr="005A75F1">
        <w:trPr>
          <w:trHeight w:val="113"/>
          <w:jc w:val="center"/>
        </w:trPr>
        <w:tc>
          <w:tcPr>
            <w:tcW w:w="657" w:type="dxa"/>
            <w:shd w:val="clear" w:color="auto" w:fill="auto"/>
            <w:noWrap/>
            <w:hideMark/>
          </w:tcPr>
          <w:p w:rsidR="005373EB" w:rsidRPr="00315749" w:rsidRDefault="005373EB" w:rsidP="005A75F1">
            <w:pPr>
              <w:widowControl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2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n investigation of health complaints and job stress in video display operati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uman Facto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ticl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9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5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98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USA</w:t>
            </w:r>
          </w:p>
        </w:tc>
      </w:tr>
      <w:tr w:rsidR="005373EB" w:rsidRPr="00315749" w:rsidTr="005A75F1">
        <w:trPr>
          <w:trHeight w:val="113"/>
          <w:jc w:val="center"/>
        </w:trPr>
        <w:tc>
          <w:tcPr>
            <w:tcW w:w="657" w:type="dxa"/>
            <w:shd w:val="clear" w:color="auto" w:fill="auto"/>
            <w:noWrap/>
            <w:hideMark/>
          </w:tcPr>
          <w:p w:rsidR="005373EB" w:rsidRPr="00315749" w:rsidRDefault="005373EB" w:rsidP="005A75F1">
            <w:pPr>
              <w:widowControl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3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Job stress and job-performance controversy - an empirical-assess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rganizational Behavior and Human Performa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ticl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8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5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98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anada</w:t>
            </w:r>
          </w:p>
        </w:tc>
      </w:tr>
      <w:tr w:rsidR="005373EB" w:rsidRPr="00315749" w:rsidTr="005A75F1">
        <w:trPr>
          <w:trHeight w:val="113"/>
          <w:jc w:val="center"/>
        </w:trPr>
        <w:tc>
          <w:tcPr>
            <w:tcW w:w="657" w:type="dxa"/>
            <w:shd w:val="clear" w:color="auto" w:fill="auto"/>
            <w:noWrap/>
            <w:hideMark/>
          </w:tcPr>
          <w:p w:rsidR="005373EB" w:rsidRPr="00315749" w:rsidRDefault="005373EB" w:rsidP="005A75F1">
            <w:pPr>
              <w:widowControl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4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Job stress and burnout among correctional officers: a literature revie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nternational Journal of Stress Manage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ticl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8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9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etherlands</w:t>
            </w:r>
          </w:p>
        </w:tc>
      </w:tr>
      <w:tr w:rsidR="005373EB" w:rsidRPr="00315749" w:rsidTr="005A75F1">
        <w:trPr>
          <w:trHeight w:val="113"/>
          <w:jc w:val="center"/>
        </w:trPr>
        <w:tc>
          <w:tcPr>
            <w:tcW w:w="657" w:type="dxa"/>
            <w:shd w:val="clear" w:color="auto" w:fill="auto"/>
            <w:noWrap/>
            <w:hideMark/>
          </w:tcPr>
          <w:p w:rsidR="005373EB" w:rsidRPr="00315749" w:rsidRDefault="005373EB" w:rsidP="005A75F1">
            <w:pPr>
              <w:widowControl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5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ping with job stress and burnout in the human-servic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Journal of Personality and Social Psycholog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ticl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8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5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98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USA</w:t>
            </w:r>
          </w:p>
        </w:tc>
      </w:tr>
      <w:tr w:rsidR="005373EB" w:rsidRPr="00315749" w:rsidTr="005A75F1">
        <w:trPr>
          <w:trHeight w:val="113"/>
          <w:jc w:val="center"/>
        </w:trPr>
        <w:tc>
          <w:tcPr>
            <w:tcW w:w="657" w:type="dxa"/>
            <w:shd w:val="clear" w:color="auto" w:fill="auto"/>
            <w:noWrap/>
            <w:hideMark/>
          </w:tcPr>
          <w:p w:rsidR="005373EB" w:rsidRPr="00315749" w:rsidRDefault="005373EB" w:rsidP="005A75F1">
            <w:pPr>
              <w:widowControl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6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ping with job stress - A conceptual evaluation framework for coping measu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Journal of Organizational Behavi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ticl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8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6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99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USA</w:t>
            </w:r>
          </w:p>
        </w:tc>
      </w:tr>
      <w:tr w:rsidR="005373EB" w:rsidRPr="00315749" w:rsidTr="005A75F1">
        <w:trPr>
          <w:trHeight w:val="113"/>
          <w:jc w:val="center"/>
        </w:trPr>
        <w:tc>
          <w:tcPr>
            <w:tcW w:w="657" w:type="dxa"/>
            <w:shd w:val="clear" w:color="auto" w:fill="auto"/>
            <w:noWrap/>
            <w:hideMark/>
          </w:tcPr>
          <w:p w:rsidR="005373EB" w:rsidRPr="00315749" w:rsidRDefault="005373EB" w:rsidP="005A75F1">
            <w:pPr>
              <w:widowControl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7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ssessment of job stress dimensions based on the job demands-control model of employees of telecommunication and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electric power companies in Ja</w:t>
            </w: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an: R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eliability and validity of the J</w:t>
            </w: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panese version of the job content questionnai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nternational Journal of Behavioral Medic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ticl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7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7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99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Japan</w:t>
            </w:r>
          </w:p>
        </w:tc>
      </w:tr>
      <w:tr w:rsidR="005373EB" w:rsidRPr="00315749" w:rsidTr="005A75F1">
        <w:trPr>
          <w:trHeight w:val="113"/>
          <w:jc w:val="center"/>
        </w:trPr>
        <w:tc>
          <w:tcPr>
            <w:tcW w:w="657" w:type="dxa"/>
            <w:shd w:val="clear" w:color="auto" w:fill="auto"/>
            <w:noWrap/>
            <w:hideMark/>
          </w:tcPr>
          <w:p w:rsidR="005373EB" w:rsidRPr="00315749" w:rsidRDefault="005373EB" w:rsidP="005A75F1">
            <w:pPr>
              <w:widowControl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8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sychological stress in the workpla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Journal of Social Behavior and Personal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ticl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7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6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99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USA</w:t>
            </w:r>
          </w:p>
        </w:tc>
      </w:tr>
      <w:tr w:rsidR="005373EB" w:rsidRPr="00315749" w:rsidTr="005A75F1">
        <w:trPr>
          <w:trHeight w:val="113"/>
          <w:jc w:val="center"/>
        </w:trPr>
        <w:tc>
          <w:tcPr>
            <w:tcW w:w="657" w:type="dxa"/>
            <w:shd w:val="clear" w:color="auto" w:fill="auto"/>
            <w:noWrap/>
            <w:hideMark/>
          </w:tcPr>
          <w:p w:rsidR="005373EB" w:rsidRPr="00315749" w:rsidRDefault="005373EB" w:rsidP="005A75F1">
            <w:pPr>
              <w:widowControl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9</w:t>
            </w:r>
          </w:p>
        </w:tc>
        <w:tc>
          <w:tcPr>
            <w:tcW w:w="43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Extending the challenge-hindrance model of occupational stress: The role of appraisal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Journal of Vocational Behavior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ticle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74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19 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11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USA</w:t>
            </w:r>
          </w:p>
        </w:tc>
      </w:tr>
      <w:tr w:rsidR="005373EB" w:rsidRPr="00315749" w:rsidTr="005A75F1">
        <w:trPr>
          <w:trHeight w:val="113"/>
          <w:jc w:val="center"/>
        </w:trPr>
        <w:tc>
          <w:tcPr>
            <w:tcW w:w="65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373EB" w:rsidRPr="00315749" w:rsidRDefault="005373EB" w:rsidP="005A75F1">
            <w:pPr>
              <w:widowControl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574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0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learning how to recover from job stress: effects of a recovery training program on recovery, recovery-related self-efficacy, and well-be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Journal of Occupational Health Psycholog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ticle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7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19 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righ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1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373EB" w:rsidRPr="00315749" w:rsidRDefault="005373EB" w:rsidP="005A75F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1574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ermany</w:t>
            </w:r>
          </w:p>
        </w:tc>
      </w:tr>
    </w:tbl>
    <w:p w:rsidR="005373EB" w:rsidRDefault="005373EB" w:rsidP="005373EB">
      <w:pPr>
        <w:widowControl/>
        <w:jc w:val="left"/>
      </w:pPr>
    </w:p>
    <w:p w:rsidR="00514A23" w:rsidRDefault="00514A23"/>
    <w:sectPr w:rsidR="00514A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B0821" w:rsidRDefault="00FB0821" w:rsidP="005373EB">
      <w:r>
        <w:separator/>
      </w:r>
    </w:p>
  </w:endnote>
  <w:endnote w:type="continuationSeparator" w:id="0">
    <w:p w:rsidR="00FB0821" w:rsidRDefault="00FB0821" w:rsidP="005373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OT46dcae81">
    <w:altName w:val="Times New Roman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B0821" w:rsidRDefault="00FB0821" w:rsidP="005373EB">
      <w:r>
        <w:separator/>
      </w:r>
    </w:p>
  </w:footnote>
  <w:footnote w:type="continuationSeparator" w:id="0">
    <w:p w:rsidR="00FB0821" w:rsidRDefault="00FB0821" w:rsidP="005373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6F76BD8"/>
    <w:multiLevelType w:val="hybridMultilevel"/>
    <w:tmpl w:val="A252B58C"/>
    <w:lvl w:ilvl="0" w:tplc="A672CC14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  <w:b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750E71B7"/>
    <w:multiLevelType w:val="hybridMultilevel"/>
    <w:tmpl w:val="46186AA2"/>
    <w:lvl w:ilvl="0" w:tplc="380A4E2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3397"/>
    <w:rsid w:val="00514A23"/>
    <w:rsid w:val="005373EB"/>
    <w:rsid w:val="007F3397"/>
    <w:rsid w:val="00C4091F"/>
    <w:rsid w:val="00DB0657"/>
    <w:rsid w:val="00DB7728"/>
    <w:rsid w:val="00FB0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F9F0B6"/>
  <w15:chartTrackingRefBased/>
  <w15:docId w15:val="{501C71FE-C758-4641-8979-7D50523EB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73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73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73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73EB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5373EB"/>
  </w:style>
  <w:style w:type="table" w:customStyle="1" w:styleId="10">
    <w:name w:val="网格型1"/>
    <w:basedOn w:val="a1"/>
    <w:next w:val="a7"/>
    <w:uiPriority w:val="39"/>
    <w:rsid w:val="005373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1">
    <w:name w:val="无间隔1"/>
    <w:next w:val="a8"/>
    <w:uiPriority w:val="1"/>
    <w:qFormat/>
    <w:rsid w:val="005373EB"/>
    <w:pPr>
      <w:widowControl w:val="0"/>
      <w:jc w:val="both"/>
    </w:pPr>
  </w:style>
  <w:style w:type="character" w:styleId="a9">
    <w:name w:val="Hyperlink"/>
    <w:basedOn w:val="a0"/>
    <w:uiPriority w:val="99"/>
    <w:unhideWhenUsed/>
    <w:rsid w:val="005373EB"/>
    <w:rPr>
      <w:color w:val="0000FF"/>
      <w:u w:val="single"/>
    </w:rPr>
  </w:style>
  <w:style w:type="character" w:styleId="aa">
    <w:name w:val="FollowedHyperlink"/>
    <w:basedOn w:val="a0"/>
    <w:uiPriority w:val="99"/>
    <w:semiHidden/>
    <w:unhideWhenUsed/>
    <w:rsid w:val="005373EB"/>
    <w:rPr>
      <w:color w:val="800080"/>
      <w:u w:val="single"/>
    </w:rPr>
  </w:style>
  <w:style w:type="paragraph" w:customStyle="1" w:styleId="font5">
    <w:name w:val="font5"/>
    <w:basedOn w:val="a"/>
    <w:rsid w:val="005373E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5373E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5373E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styleId="ab">
    <w:name w:val="List Paragraph"/>
    <w:basedOn w:val="a"/>
    <w:uiPriority w:val="34"/>
    <w:qFormat/>
    <w:rsid w:val="005373EB"/>
    <w:pPr>
      <w:ind w:firstLineChars="200" w:firstLine="420"/>
    </w:pPr>
  </w:style>
  <w:style w:type="character" w:customStyle="1" w:styleId="fontstyle01">
    <w:name w:val="fontstyle01"/>
    <w:basedOn w:val="a0"/>
    <w:rsid w:val="005373EB"/>
    <w:rPr>
      <w:rFonts w:ascii="AdvOT46dcae81" w:hAnsi="AdvOT46dcae81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5373EB"/>
    <w:pPr>
      <w:jc w:val="center"/>
    </w:pPr>
    <w:rPr>
      <w:rFonts w:ascii="等线" w:eastAsia="等线" w:hAnsi="等线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5373EB"/>
    <w:rPr>
      <w:rFonts w:ascii="等线" w:eastAsia="等线" w:hAnsi="等线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5373EB"/>
    <w:rPr>
      <w:rFonts w:ascii="等线" w:eastAsia="等线" w:hAnsi="等线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5373EB"/>
    <w:rPr>
      <w:rFonts w:ascii="等线" w:eastAsia="等线" w:hAnsi="等线" w:cs="Calibri"/>
      <w:noProof/>
      <w:sz w:val="20"/>
    </w:rPr>
  </w:style>
  <w:style w:type="paragraph" w:customStyle="1" w:styleId="p">
    <w:name w:val="p"/>
    <w:basedOn w:val="a"/>
    <w:rsid w:val="005373E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c">
    <w:name w:val="line number"/>
    <w:basedOn w:val="a0"/>
    <w:uiPriority w:val="99"/>
    <w:semiHidden/>
    <w:unhideWhenUsed/>
    <w:rsid w:val="005373EB"/>
  </w:style>
  <w:style w:type="paragraph" w:styleId="ad">
    <w:name w:val="Balloon Text"/>
    <w:basedOn w:val="a"/>
    <w:link w:val="ae"/>
    <w:uiPriority w:val="99"/>
    <w:semiHidden/>
    <w:unhideWhenUsed/>
    <w:rsid w:val="005373EB"/>
    <w:rPr>
      <w:rFonts w:ascii="Lucida Grande" w:hAnsi="Lucida Grande" w:cs="Lucida Grande"/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5373EB"/>
    <w:rPr>
      <w:rFonts w:ascii="Lucida Grande" w:hAnsi="Lucida Grande" w:cs="Lucida Grande"/>
      <w:sz w:val="18"/>
      <w:szCs w:val="18"/>
    </w:rPr>
  </w:style>
  <w:style w:type="character" w:styleId="af">
    <w:name w:val="annotation reference"/>
    <w:basedOn w:val="a0"/>
    <w:uiPriority w:val="99"/>
    <w:semiHidden/>
    <w:unhideWhenUsed/>
    <w:rsid w:val="005373EB"/>
    <w:rPr>
      <w:sz w:val="18"/>
      <w:szCs w:val="18"/>
    </w:rPr>
  </w:style>
  <w:style w:type="paragraph" w:styleId="af0">
    <w:name w:val="annotation text"/>
    <w:basedOn w:val="a"/>
    <w:link w:val="af1"/>
    <w:uiPriority w:val="99"/>
    <w:semiHidden/>
    <w:unhideWhenUsed/>
    <w:rsid w:val="005373EB"/>
    <w:rPr>
      <w:sz w:val="24"/>
      <w:szCs w:val="24"/>
    </w:rPr>
  </w:style>
  <w:style w:type="character" w:customStyle="1" w:styleId="af1">
    <w:name w:val="批注文字 字符"/>
    <w:basedOn w:val="a0"/>
    <w:link w:val="af0"/>
    <w:uiPriority w:val="99"/>
    <w:semiHidden/>
    <w:rsid w:val="005373EB"/>
    <w:rPr>
      <w:sz w:val="24"/>
      <w:szCs w:val="24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5373EB"/>
    <w:rPr>
      <w:b/>
      <w:bCs/>
      <w:sz w:val="20"/>
      <w:szCs w:val="20"/>
    </w:rPr>
  </w:style>
  <w:style w:type="character" w:customStyle="1" w:styleId="af3">
    <w:name w:val="批注主题 字符"/>
    <w:basedOn w:val="af1"/>
    <w:link w:val="af2"/>
    <w:uiPriority w:val="99"/>
    <w:semiHidden/>
    <w:rsid w:val="005373EB"/>
    <w:rPr>
      <w:b/>
      <w:bCs/>
      <w:sz w:val="20"/>
      <w:szCs w:val="20"/>
    </w:rPr>
  </w:style>
  <w:style w:type="paragraph" w:styleId="af4">
    <w:name w:val="Normal (Web)"/>
    <w:basedOn w:val="a"/>
    <w:uiPriority w:val="99"/>
    <w:semiHidden/>
    <w:unhideWhenUsed/>
    <w:rsid w:val="005373EB"/>
    <w:rPr>
      <w:rFonts w:ascii="Times New Roman" w:hAnsi="Times New Roman" w:cs="Times New Roman"/>
      <w:sz w:val="24"/>
      <w:szCs w:val="24"/>
    </w:rPr>
  </w:style>
  <w:style w:type="table" w:styleId="a7">
    <w:name w:val="Table Grid"/>
    <w:basedOn w:val="a1"/>
    <w:uiPriority w:val="39"/>
    <w:rsid w:val="005373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 Spacing"/>
    <w:uiPriority w:val="1"/>
    <w:qFormat/>
    <w:rsid w:val="005373EB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411</Words>
  <Characters>13744</Characters>
  <Application>Microsoft Office Word</Application>
  <DocSecurity>0</DocSecurity>
  <Lines>114</Lines>
  <Paragraphs>32</Paragraphs>
  <ScaleCrop>false</ScaleCrop>
  <Company/>
  <LinksUpToDate>false</LinksUpToDate>
  <CharactersWithSpaces>16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悠悠的爸爸</dc:creator>
  <cp:keywords/>
  <dc:description/>
  <cp:lastModifiedBy>Windows User</cp:lastModifiedBy>
  <cp:revision>5</cp:revision>
  <dcterms:created xsi:type="dcterms:W3CDTF">2021-01-19T13:05:00Z</dcterms:created>
  <dcterms:modified xsi:type="dcterms:W3CDTF">2021-02-03T08:58:00Z</dcterms:modified>
</cp:coreProperties>
</file>